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00" w:type="pct"/>
        <w:tblLook w:val="04A0" w:firstRow="1" w:lastRow="0" w:firstColumn="1" w:lastColumn="0" w:noHBand="0" w:noVBand="1"/>
      </w:tblPr>
      <w:tblGrid>
        <w:gridCol w:w="6294"/>
        <w:gridCol w:w="1194"/>
        <w:gridCol w:w="1197"/>
        <w:gridCol w:w="1288"/>
        <w:gridCol w:w="1197"/>
        <w:gridCol w:w="1111"/>
        <w:gridCol w:w="1197"/>
      </w:tblGrid>
      <w:tr w:rsidR="00410AB9" w:rsidRPr="00410AB9" w14:paraId="36A7D1F7" w14:textId="77777777" w:rsidTr="00410AB9">
        <w:trPr>
          <w:trHeight w:val="315"/>
        </w:trPr>
        <w:tc>
          <w:tcPr>
            <w:tcW w:w="5000" w:type="pct"/>
            <w:gridSpan w:val="7"/>
            <w:noWrap/>
            <w:vAlign w:val="bottom"/>
            <w:hideMark/>
          </w:tcPr>
          <w:p w14:paraId="39FCE9F3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Supplementary Table 1. Proportion of participants endorsing Everyday Discrimination Scale items: lifetime and past 30 days</w:t>
            </w:r>
          </w:p>
        </w:tc>
      </w:tr>
      <w:tr w:rsidR="00410AB9" w:rsidRPr="00410AB9" w14:paraId="50D0BD2B" w14:textId="77777777" w:rsidTr="00515E36">
        <w:trPr>
          <w:trHeight w:val="300"/>
        </w:trPr>
        <w:tc>
          <w:tcPr>
            <w:tcW w:w="23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BD88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136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9EB37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Lifetime</w:t>
            </w:r>
          </w:p>
        </w:tc>
        <w:tc>
          <w:tcPr>
            <w:tcW w:w="13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316A88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Past 30 days</w:t>
            </w:r>
          </w:p>
        </w:tc>
      </w:tr>
      <w:tr w:rsidR="00410AB9" w:rsidRPr="00410AB9" w14:paraId="34890B40" w14:textId="77777777" w:rsidTr="00515E36">
        <w:trPr>
          <w:trHeight w:val="300"/>
        </w:trPr>
        <w:tc>
          <w:tcPr>
            <w:tcW w:w="2335" w:type="pct"/>
            <w:noWrap/>
            <w:vAlign w:val="bottom"/>
            <w:hideMark/>
          </w:tcPr>
          <w:p w14:paraId="72F60BAF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B3C72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ull sampl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AD5A0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250C3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01296C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ull sampl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EF33F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677A6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</w:tr>
      <w:tr w:rsidR="00410AB9" w:rsidRPr="00410AB9" w14:paraId="72CE5923" w14:textId="77777777" w:rsidTr="00515E36">
        <w:trPr>
          <w:trHeight w:val="300"/>
        </w:trPr>
        <w:tc>
          <w:tcPr>
            <w:tcW w:w="2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8157F7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 w:hint="eastAsia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266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85DAB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N (%)</w:t>
            </w:r>
          </w:p>
        </w:tc>
      </w:tr>
      <w:tr w:rsidR="00410AB9" w:rsidRPr="00410AB9" w14:paraId="25C1E883" w14:textId="77777777" w:rsidTr="00515E36">
        <w:trPr>
          <w:trHeight w:val="300"/>
        </w:trPr>
        <w:tc>
          <w:tcPr>
            <w:tcW w:w="2335" w:type="pct"/>
            <w:noWrap/>
            <w:vAlign w:val="bottom"/>
            <w:hideMark/>
          </w:tcPr>
          <w:p w14:paraId="713E82C2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Any discrimination experience</w:t>
            </w:r>
          </w:p>
        </w:tc>
        <w:tc>
          <w:tcPr>
            <w:tcW w:w="443" w:type="pct"/>
            <w:vAlign w:val="center"/>
            <w:hideMark/>
          </w:tcPr>
          <w:p w14:paraId="062B2DD0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92 (100.0)</w:t>
            </w:r>
          </w:p>
        </w:tc>
        <w:tc>
          <w:tcPr>
            <w:tcW w:w="444" w:type="pct"/>
            <w:vAlign w:val="center"/>
            <w:hideMark/>
          </w:tcPr>
          <w:p w14:paraId="4189363D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7 (100.0)</w:t>
            </w:r>
          </w:p>
        </w:tc>
        <w:tc>
          <w:tcPr>
            <w:tcW w:w="477" w:type="pct"/>
            <w:vAlign w:val="center"/>
            <w:hideMark/>
          </w:tcPr>
          <w:p w14:paraId="47F2AC69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5 (100.0)</w:t>
            </w:r>
          </w:p>
        </w:tc>
        <w:tc>
          <w:tcPr>
            <w:tcW w:w="444" w:type="pct"/>
            <w:vAlign w:val="center"/>
            <w:hideMark/>
          </w:tcPr>
          <w:p w14:paraId="43CD0159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76 (82.6)</w:t>
            </w:r>
          </w:p>
        </w:tc>
        <w:tc>
          <w:tcPr>
            <w:tcW w:w="412" w:type="pct"/>
            <w:vAlign w:val="center"/>
            <w:hideMark/>
          </w:tcPr>
          <w:p w14:paraId="2AB99EEE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5 (79.6)</w:t>
            </w:r>
          </w:p>
        </w:tc>
        <w:tc>
          <w:tcPr>
            <w:tcW w:w="444" w:type="pct"/>
            <w:vAlign w:val="center"/>
            <w:hideMark/>
          </w:tcPr>
          <w:p w14:paraId="2E12E402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1 (85.1)</w:t>
            </w:r>
          </w:p>
        </w:tc>
      </w:tr>
      <w:tr w:rsidR="00410AB9" w:rsidRPr="00410AB9" w14:paraId="02AEC63C" w14:textId="77777777" w:rsidTr="00515E36">
        <w:trPr>
          <w:trHeight w:val="315"/>
        </w:trPr>
        <w:tc>
          <w:tcPr>
            <w:tcW w:w="2335" w:type="pct"/>
            <w:noWrap/>
            <w:vAlign w:val="bottom"/>
            <w:hideMark/>
          </w:tcPr>
          <w:p w14:paraId="1B019D85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Everyday Discrimination Scale Items</w:t>
            </w:r>
          </w:p>
        </w:tc>
        <w:tc>
          <w:tcPr>
            <w:tcW w:w="443" w:type="pct"/>
            <w:noWrap/>
            <w:vAlign w:val="center"/>
          </w:tcPr>
          <w:p w14:paraId="2804A613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4" w:type="pct"/>
            <w:noWrap/>
            <w:vAlign w:val="center"/>
          </w:tcPr>
          <w:p w14:paraId="5563E791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7" w:type="pct"/>
            <w:noWrap/>
            <w:vAlign w:val="center"/>
          </w:tcPr>
          <w:p w14:paraId="74B77625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4" w:type="pct"/>
            <w:noWrap/>
            <w:vAlign w:val="center"/>
          </w:tcPr>
          <w:p w14:paraId="3D3C6CCB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2" w:type="pct"/>
            <w:noWrap/>
            <w:vAlign w:val="center"/>
          </w:tcPr>
          <w:p w14:paraId="52266B41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4" w:type="pct"/>
            <w:noWrap/>
            <w:vAlign w:val="center"/>
          </w:tcPr>
          <w:p w14:paraId="26ED8FB4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10AB9" w:rsidRPr="00410AB9" w14:paraId="1EB93579" w14:textId="77777777" w:rsidTr="00515E36">
        <w:trPr>
          <w:trHeight w:val="315"/>
        </w:trPr>
        <w:tc>
          <w:tcPr>
            <w:tcW w:w="2335" w:type="pct"/>
            <w:noWrap/>
            <w:vAlign w:val="bottom"/>
            <w:hideMark/>
          </w:tcPr>
          <w:p w14:paraId="05F7971C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bookmarkStart w:id="0" w:name="_Hlk184290926"/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You are treated with less courtesy than other people are</w:t>
            </w:r>
          </w:p>
        </w:tc>
        <w:tc>
          <w:tcPr>
            <w:tcW w:w="443" w:type="pct"/>
            <w:noWrap/>
            <w:vAlign w:val="center"/>
            <w:hideMark/>
          </w:tcPr>
          <w:p w14:paraId="066CC034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87 (94.6)</w:t>
            </w:r>
          </w:p>
        </w:tc>
        <w:tc>
          <w:tcPr>
            <w:tcW w:w="444" w:type="pct"/>
            <w:noWrap/>
            <w:vAlign w:val="center"/>
            <w:hideMark/>
          </w:tcPr>
          <w:p w14:paraId="151649C0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1 (93.2)</w:t>
            </w:r>
          </w:p>
        </w:tc>
        <w:tc>
          <w:tcPr>
            <w:tcW w:w="477" w:type="pct"/>
            <w:noWrap/>
            <w:vAlign w:val="center"/>
            <w:hideMark/>
          </w:tcPr>
          <w:p w14:paraId="1317FE2F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5 (95.7)</w:t>
            </w:r>
          </w:p>
        </w:tc>
        <w:tc>
          <w:tcPr>
            <w:tcW w:w="444" w:type="pct"/>
            <w:noWrap/>
            <w:vAlign w:val="center"/>
            <w:hideMark/>
          </w:tcPr>
          <w:p w14:paraId="1A7EFCD6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8 (52.2)</w:t>
            </w:r>
          </w:p>
        </w:tc>
        <w:tc>
          <w:tcPr>
            <w:tcW w:w="412" w:type="pct"/>
            <w:noWrap/>
            <w:vAlign w:val="center"/>
            <w:hideMark/>
          </w:tcPr>
          <w:p w14:paraId="14B65438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3 (62.3)</w:t>
            </w:r>
          </w:p>
        </w:tc>
        <w:tc>
          <w:tcPr>
            <w:tcW w:w="444" w:type="pct"/>
            <w:noWrap/>
            <w:vAlign w:val="center"/>
            <w:hideMark/>
          </w:tcPr>
          <w:p w14:paraId="31C99DD8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4 (51.1)</w:t>
            </w:r>
          </w:p>
        </w:tc>
        <w:bookmarkEnd w:id="0"/>
      </w:tr>
      <w:tr w:rsidR="00410AB9" w:rsidRPr="00410AB9" w14:paraId="590A59CA" w14:textId="77777777" w:rsidTr="00515E36">
        <w:trPr>
          <w:trHeight w:val="315"/>
        </w:trPr>
        <w:tc>
          <w:tcPr>
            <w:tcW w:w="2335" w:type="pct"/>
            <w:noWrap/>
            <w:vAlign w:val="bottom"/>
            <w:hideMark/>
          </w:tcPr>
          <w:p w14:paraId="424519CE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bookmarkStart w:id="1" w:name="_Hlk184290905"/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You are treated with less respect than other people are</w:t>
            </w:r>
          </w:p>
        </w:tc>
        <w:tc>
          <w:tcPr>
            <w:tcW w:w="443" w:type="pct"/>
            <w:noWrap/>
            <w:vAlign w:val="center"/>
            <w:hideMark/>
          </w:tcPr>
          <w:p w14:paraId="6FFBCC2C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89 (96.7)</w:t>
            </w:r>
          </w:p>
        </w:tc>
        <w:tc>
          <w:tcPr>
            <w:tcW w:w="444" w:type="pct"/>
            <w:noWrap/>
            <w:vAlign w:val="center"/>
            <w:hideMark/>
          </w:tcPr>
          <w:p w14:paraId="29D4BA1C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2 (95.5)</w:t>
            </w:r>
          </w:p>
        </w:tc>
        <w:tc>
          <w:tcPr>
            <w:tcW w:w="477" w:type="pct"/>
            <w:noWrap/>
            <w:vAlign w:val="center"/>
            <w:hideMark/>
          </w:tcPr>
          <w:p w14:paraId="60F47D0A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6 (97.9)</w:t>
            </w:r>
          </w:p>
        </w:tc>
        <w:tc>
          <w:tcPr>
            <w:tcW w:w="444" w:type="pct"/>
            <w:noWrap/>
            <w:vAlign w:val="center"/>
            <w:hideMark/>
          </w:tcPr>
          <w:p w14:paraId="1E6DE3AB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5 (48.9)</w:t>
            </w:r>
          </w:p>
        </w:tc>
        <w:tc>
          <w:tcPr>
            <w:tcW w:w="412" w:type="pct"/>
            <w:noWrap/>
            <w:vAlign w:val="center"/>
            <w:hideMark/>
          </w:tcPr>
          <w:p w14:paraId="78C3D456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1 (47.7)</w:t>
            </w:r>
          </w:p>
        </w:tc>
        <w:tc>
          <w:tcPr>
            <w:tcW w:w="444" w:type="pct"/>
            <w:noWrap/>
            <w:vAlign w:val="center"/>
            <w:hideMark/>
          </w:tcPr>
          <w:p w14:paraId="0BB5D072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3 (48.9)</w:t>
            </w:r>
          </w:p>
        </w:tc>
        <w:bookmarkEnd w:id="1"/>
      </w:tr>
      <w:tr w:rsidR="00410AB9" w:rsidRPr="00410AB9" w14:paraId="1892145F" w14:textId="77777777" w:rsidTr="00515E36">
        <w:trPr>
          <w:trHeight w:val="315"/>
        </w:trPr>
        <w:tc>
          <w:tcPr>
            <w:tcW w:w="2335" w:type="pct"/>
            <w:noWrap/>
            <w:vAlign w:val="center"/>
            <w:hideMark/>
          </w:tcPr>
          <w:p w14:paraId="7D2372F2" w14:textId="77777777" w:rsidR="00410AB9" w:rsidRPr="00410AB9" w:rsidRDefault="00410AB9" w:rsidP="00410AB9">
            <w:pPr>
              <w:spacing w:after="0" w:line="240" w:lineRule="auto"/>
              <w:ind w:left="251" w:hanging="270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You receive poorer service than other people at restaurants or stores</w:t>
            </w:r>
          </w:p>
        </w:tc>
        <w:tc>
          <w:tcPr>
            <w:tcW w:w="443" w:type="pct"/>
            <w:noWrap/>
            <w:vAlign w:val="center"/>
            <w:hideMark/>
          </w:tcPr>
          <w:p w14:paraId="53FDA294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82 (89.1)</w:t>
            </w:r>
          </w:p>
        </w:tc>
        <w:tc>
          <w:tcPr>
            <w:tcW w:w="444" w:type="pct"/>
            <w:noWrap/>
            <w:vAlign w:val="center"/>
            <w:hideMark/>
          </w:tcPr>
          <w:p w14:paraId="4452DA90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0 (90.9)</w:t>
            </w:r>
          </w:p>
        </w:tc>
        <w:tc>
          <w:tcPr>
            <w:tcW w:w="477" w:type="pct"/>
            <w:noWrap/>
            <w:vAlign w:val="center"/>
            <w:hideMark/>
          </w:tcPr>
          <w:p w14:paraId="39979523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2 (89.4)</w:t>
            </w:r>
          </w:p>
        </w:tc>
        <w:tc>
          <w:tcPr>
            <w:tcW w:w="444" w:type="pct"/>
            <w:noWrap/>
            <w:vAlign w:val="center"/>
            <w:hideMark/>
          </w:tcPr>
          <w:p w14:paraId="07413CDB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1 (33.7)</w:t>
            </w:r>
          </w:p>
        </w:tc>
        <w:tc>
          <w:tcPr>
            <w:tcW w:w="412" w:type="pct"/>
            <w:noWrap/>
            <w:vAlign w:val="center"/>
            <w:hideMark/>
          </w:tcPr>
          <w:p w14:paraId="6CC84891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8 (40.9)</w:t>
            </w:r>
          </w:p>
        </w:tc>
        <w:tc>
          <w:tcPr>
            <w:tcW w:w="444" w:type="pct"/>
            <w:noWrap/>
            <w:vAlign w:val="center"/>
            <w:hideMark/>
          </w:tcPr>
          <w:p w14:paraId="5A94C68E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3 (27.7)</w:t>
            </w:r>
          </w:p>
        </w:tc>
      </w:tr>
      <w:tr w:rsidR="00410AB9" w:rsidRPr="00410AB9" w14:paraId="76C2AEA1" w14:textId="77777777" w:rsidTr="00515E36">
        <w:trPr>
          <w:trHeight w:val="315"/>
        </w:trPr>
        <w:tc>
          <w:tcPr>
            <w:tcW w:w="2335" w:type="pct"/>
            <w:noWrap/>
            <w:vAlign w:val="bottom"/>
            <w:hideMark/>
          </w:tcPr>
          <w:p w14:paraId="372451BC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People act as if they think you are not smart</w:t>
            </w:r>
          </w:p>
        </w:tc>
        <w:tc>
          <w:tcPr>
            <w:tcW w:w="443" w:type="pct"/>
            <w:noWrap/>
            <w:vAlign w:val="center"/>
            <w:hideMark/>
          </w:tcPr>
          <w:p w14:paraId="07606F3E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85 (92.4)</w:t>
            </w:r>
          </w:p>
        </w:tc>
        <w:tc>
          <w:tcPr>
            <w:tcW w:w="444" w:type="pct"/>
            <w:noWrap/>
            <w:vAlign w:val="center"/>
            <w:hideMark/>
          </w:tcPr>
          <w:p w14:paraId="19985E1D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2 (95.5)</w:t>
            </w:r>
          </w:p>
        </w:tc>
        <w:tc>
          <w:tcPr>
            <w:tcW w:w="477" w:type="pct"/>
            <w:noWrap/>
            <w:vAlign w:val="center"/>
            <w:hideMark/>
          </w:tcPr>
          <w:p w14:paraId="055F480B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2 (89.4)</w:t>
            </w:r>
          </w:p>
        </w:tc>
        <w:tc>
          <w:tcPr>
            <w:tcW w:w="444" w:type="pct"/>
            <w:noWrap/>
            <w:vAlign w:val="center"/>
            <w:hideMark/>
          </w:tcPr>
          <w:p w14:paraId="335B88BE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55 (59.8)</w:t>
            </w:r>
          </w:p>
        </w:tc>
        <w:tc>
          <w:tcPr>
            <w:tcW w:w="412" w:type="pct"/>
            <w:noWrap/>
            <w:vAlign w:val="center"/>
            <w:hideMark/>
          </w:tcPr>
          <w:p w14:paraId="5999A415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7 (61.4)</w:t>
            </w:r>
          </w:p>
        </w:tc>
        <w:tc>
          <w:tcPr>
            <w:tcW w:w="444" w:type="pct"/>
            <w:noWrap/>
            <w:vAlign w:val="center"/>
            <w:hideMark/>
          </w:tcPr>
          <w:p w14:paraId="7638A945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7 (57.5)</w:t>
            </w:r>
          </w:p>
        </w:tc>
      </w:tr>
      <w:tr w:rsidR="00410AB9" w:rsidRPr="00410AB9" w14:paraId="307371B1" w14:textId="77777777" w:rsidTr="00515E36">
        <w:trPr>
          <w:trHeight w:val="315"/>
        </w:trPr>
        <w:tc>
          <w:tcPr>
            <w:tcW w:w="2335" w:type="pct"/>
            <w:noWrap/>
            <w:vAlign w:val="center"/>
            <w:hideMark/>
          </w:tcPr>
          <w:p w14:paraId="25B24C5A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People act as if they are afraid of you</w:t>
            </w:r>
          </w:p>
        </w:tc>
        <w:tc>
          <w:tcPr>
            <w:tcW w:w="443" w:type="pct"/>
            <w:noWrap/>
            <w:vAlign w:val="center"/>
            <w:hideMark/>
          </w:tcPr>
          <w:p w14:paraId="4427E7E5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80 (87.0)</w:t>
            </w:r>
          </w:p>
        </w:tc>
        <w:tc>
          <w:tcPr>
            <w:tcW w:w="444" w:type="pct"/>
            <w:noWrap/>
            <w:vAlign w:val="center"/>
            <w:hideMark/>
          </w:tcPr>
          <w:p w14:paraId="49F815CE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35 (79.6)</w:t>
            </w:r>
          </w:p>
        </w:tc>
        <w:tc>
          <w:tcPr>
            <w:tcW w:w="477" w:type="pct"/>
            <w:noWrap/>
            <w:vAlign w:val="center"/>
            <w:hideMark/>
          </w:tcPr>
          <w:p w14:paraId="4D6962F7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44 (93.6)</w:t>
            </w:r>
          </w:p>
        </w:tc>
        <w:tc>
          <w:tcPr>
            <w:tcW w:w="444" w:type="pct"/>
            <w:noWrap/>
            <w:vAlign w:val="center"/>
            <w:hideMark/>
          </w:tcPr>
          <w:p w14:paraId="5F06837B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6 (50.0)</w:t>
            </w:r>
          </w:p>
        </w:tc>
        <w:tc>
          <w:tcPr>
            <w:tcW w:w="412" w:type="pct"/>
            <w:noWrap/>
            <w:vAlign w:val="center"/>
            <w:hideMark/>
          </w:tcPr>
          <w:p w14:paraId="17EEF927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0 (45.5)</w:t>
            </w:r>
          </w:p>
        </w:tc>
        <w:tc>
          <w:tcPr>
            <w:tcW w:w="444" w:type="pct"/>
            <w:noWrap/>
            <w:vAlign w:val="center"/>
            <w:hideMark/>
          </w:tcPr>
          <w:p w14:paraId="45D8FD1F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6 (55.3)</w:t>
            </w:r>
          </w:p>
        </w:tc>
      </w:tr>
      <w:tr w:rsidR="00410AB9" w:rsidRPr="00410AB9" w14:paraId="287EE6AE" w14:textId="77777777" w:rsidTr="00515E36">
        <w:trPr>
          <w:trHeight w:val="315"/>
        </w:trPr>
        <w:tc>
          <w:tcPr>
            <w:tcW w:w="2335" w:type="pct"/>
            <w:noWrap/>
            <w:vAlign w:val="bottom"/>
            <w:hideMark/>
          </w:tcPr>
          <w:p w14:paraId="57DD6E90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People act as if they think you are dishonest</w:t>
            </w:r>
          </w:p>
        </w:tc>
        <w:tc>
          <w:tcPr>
            <w:tcW w:w="443" w:type="pct"/>
            <w:noWrap/>
            <w:vAlign w:val="center"/>
            <w:hideMark/>
          </w:tcPr>
          <w:p w14:paraId="64E76D4A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79 (85.9)</w:t>
            </w:r>
          </w:p>
        </w:tc>
        <w:tc>
          <w:tcPr>
            <w:tcW w:w="444" w:type="pct"/>
            <w:noWrap/>
            <w:vAlign w:val="center"/>
            <w:hideMark/>
          </w:tcPr>
          <w:p w14:paraId="1D58AE11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6 (81.8)</w:t>
            </w:r>
          </w:p>
        </w:tc>
        <w:tc>
          <w:tcPr>
            <w:tcW w:w="477" w:type="pct"/>
            <w:noWrap/>
            <w:vAlign w:val="center"/>
            <w:hideMark/>
          </w:tcPr>
          <w:p w14:paraId="6E1A7127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4 (93.6)</w:t>
            </w:r>
          </w:p>
        </w:tc>
        <w:tc>
          <w:tcPr>
            <w:tcW w:w="444" w:type="pct"/>
            <w:noWrap/>
            <w:vAlign w:val="center"/>
            <w:hideMark/>
          </w:tcPr>
          <w:p w14:paraId="0773E11A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2 (34.8)</w:t>
            </w:r>
          </w:p>
        </w:tc>
        <w:tc>
          <w:tcPr>
            <w:tcW w:w="412" w:type="pct"/>
            <w:noWrap/>
            <w:vAlign w:val="center"/>
            <w:hideMark/>
          </w:tcPr>
          <w:p w14:paraId="038F66B6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2 (27.3)</w:t>
            </w:r>
          </w:p>
        </w:tc>
        <w:tc>
          <w:tcPr>
            <w:tcW w:w="444" w:type="pct"/>
            <w:noWrap/>
            <w:vAlign w:val="center"/>
            <w:hideMark/>
          </w:tcPr>
          <w:p w14:paraId="2F63F370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9 (40.4)</w:t>
            </w:r>
          </w:p>
        </w:tc>
      </w:tr>
      <w:tr w:rsidR="00410AB9" w:rsidRPr="00410AB9" w14:paraId="660A6E02" w14:textId="77777777" w:rsidTr="00515E36">
        <w:trPr>
          <w:trHeight w:val="315"/>
        </w:trPr>
        <w:tc>
          <w:tcPr>
            <w:tcW w:w="2335" w:type="pct"/>
            <w:noWrap/>
            <w:vAlign w:val="bottom"/>
            <w:hideMark/>
          </w:tcPr>
          <w:p w14:paraId="276476A2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bookmarkStart w:id="2" w:name="_Hlk184290920"/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People act as if they're better than you are</w:t>
            </w:r>
          </w:p>
        </w:tc>
        <w:tc>
          <w:tcPr>
            <w:tcW w:w="443" w:type="pct"/>
            <w:noWrap/>
            <w:vAlign w:val="center"/>
            <w:hideMark/>
          </w:tcPr>
          <w:p w14:paraId="5427DB06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87 (94.6)</w:t>
            </w:r>
          </w:p>
        </w:tc>
        <w:tc>
          <w:tcPr>
            <w:tcW w:w="444" w:type="pct"/>
            <w:noWrap/>
            <w:vAlign w:val="center"/>
            <w:hideMark/>
          </w:tcPr>
          <w:p w14:paraId="180A5B89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42 (95.5)</w:t>
            </w:r>
          </w:p>
        </w:tc>
        <w:tc>
          <w:tcPr>
            <w:tcW w:w="477" w:type="pct"/>
            <w:noWrap/>
            <w:vAlign w:val="center"/>
            <w:hideMark/>
          </w:tcPr>
          <w:p w14:paraId="60664EE4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6 (55.3)</w:t>
            </w:r>
          </w:p>
        </w:tc>
        <w:tc>
          <w:tcPr>
            <w:tcW w:w="444" w:type="pct"/>
            <w:noWrap/>
            <w:vAlign w:val="center"/>
            <w:hideMark/>
          </w:tcPr>
          <w:p w14:paraId="4FED5C8A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53 (57.6)</w:t>
            </w:r>
          </w:p>
        </w:tc>
        <w:tc>
          <w:tcPr>
            <w:tcW w:w="412" w:type="pct"/>
            <w:noWrap/>
            <w:vAlign w:val="center"/>
            <w:hideMark/>
          </w:tcPr>
          <w:p w14:paraId="6004008F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8 (63.6)</w:t>
            </w:r>
          </w:p>
        </w:tc>
        <w:tc>
          <w:tcPr>
            <w:tcW w:w="444" w:type="pct"/>
            <w:noWrap/>
            <w:vAlign w:val="center"/>
            <w:hideMark/>
          </w:tcPr>
          <w:p w14:paraId="14965368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4 (51.1)</w:t>
            </w:r>
          </w:p>
        </w:tc>
        <w:bookmarkEnd w:id="2"/>
      </w:tr>
      <w:tr w:rsidR="00410AB9" w:rsidRPr="00410AB9" w14:paraId="13622000" w14:textId="77777777" w:rsidTr="00515E36">
        <w:trPr>
          <w:trHeight w:val="315"/>
        </w:trPr>
        <w:tc>
          <w:tcPr>
            <w:tcW w:w="2335" w:type="pct"/>
            <w:noWrap/>
            <w:vAlign w:val="bottom"/>
            <w:hideMark/>
          </w:tcPr>
          <w:p w14:paraId="392B2987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You are threatened or harassed</w:t>
            </w:r>
          </w:p>
        </w:tc>
        <w:tc>
          <w:tcPr>
            <w:tcW w:w="443" w:type="pct"/>
            <w:noWrap/>
            <w:vAlign w:val="center"/>
            <w:hideMark/>
          </w:tcPr>
          <w:p w14:paraId="47E501F9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62 (67.9)</w:t>
            </w:r>
          </w:p>
        </w:tc>
        <w:tc>
          <w:tcPr>
            <w:tcW w:w="444" w:type="pct"/>
            <w:noWrap/>
            <w:vAlign w:val="center"/>
            <w:hideMark/>
          </w:tcPr>
          <w:p w14:paraId="378996CF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35 (79.6)</w:t>
            </w:r>
          </w:p>
        </w:tc>
        <w:tc>
          <w:tcPr>
            <w:tcW w:w="477" w:type="pct"/>
            <w:noWrap/>
            <w:vAlign w:val="center"/>
            <w:hideMark/>
          </w:tcPr>
          <w:p w14:paraId="346B4583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26 (55.3)</w:t>
            </w:r>
          </w:p>
        </w:tc>
        <w:tc>
          <w:tcPr>
            <w:tcW w:w="444" w:type="pct"/>
            <w:noWrap/>
            <w:vAlign w:val="center"/>
            <w:hideMark/>
          </w:tcPr>
          <w:p w14:paraId="125682EB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1 (12.0)</w:t>
            </w:r>
          </w:p>
        </w:tc>
        <w:tc>
          <w:tcPr>
            <w:tcW w:w="412" w:type="pct"/>
            <w:noWrap/>
            <w:vAlign w:val="center"/>
            <w:hideMark/>
          </w:tcPr>
          <w:p w14:paraId="1BE91A0F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7 (15.9)</w:t>
            </w:r>
          </w:p>
        </w:tc>
        <w:tc>
          <w:tcPr>
            <w:tcW w:w="444" w:type="pct"/>
            <w:noWrap/>
            <w:vAlign w:val="center"/>
            <w:hideMark/>
          </w:tcPr>
          <w:p w14:paraId="58997D20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 (6.4)</w:t>
            </w:r>
          </w:p>
        </w:tc>
      </w:tr>
      <w:tr w:rsidR="00410AB9" w:rsidRPr="00410AB9" w14:paraId="103351F6" w14:textId="77777777" w:rsidTr="00515E36">
        <w:trPr>
          <w:trHeight w:val="315"/>
        </w:trPr>
        <w:tc>
          <w:tcPr>
            <w:tcW w:w="2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25EA4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You are called names or insulted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58DB9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75 (81.5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ACB5F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6 (81.8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8DB32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38 (80.9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DE549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22 (23.9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1C603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0 (22.7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6262D" w14:textId="77777777" w:rsidR="00410AB9" w:rsidRPr="00410AB9" w:rsidRDefault="00410AB9" w:rsidP="00410A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11 (23.4)</w:t>
            </w:r>
          </w:p>
        </w:tc>
      </w:tr>
      <w:tr w:rsidR="00410AB9" w:rsidRPr="00410AB9" w14:paraId="214C2B33" w14:textId="77777777" w:rsidTr="00515E36">
        <w:trPr>
          <w:trHeight w:val="315"/>
        </w:trPr>
        <w:tc>
          <w:tcPr>
            <w:tcW w:w="2335" w:type="pct"/>
            <w:noWrap/>
            <w:vAlign w:val="center"/>
            <w:hideMark/>
          </w:tcPr>
          <w:p w14:paraId="1BDBF408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410A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Bold</w:t>
            </w: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 indicates statistically significant at </w:t>
            </w:r>
            <w:r w:rsidRPr="00410AB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14:ligatures w14:val="none"/>
              </w:rPr>
              <w:t>p&lt;</w:t>
            </w:r>
            <w:r w:rsidRPr="00410AB9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 xml:space="preserve">0.05. </w:t>
            </w:r>
          </w:p>
        </w:tc>
        <w:tc>
          <w:tcPr>
            <w:tcW w:w="443" w:type="pct"/>
            <w:noWrap/>
            <w:vAlign w:val="center"/>
            <w:hideMark/>
          </w:tcPr>
          <w:p w14:paraId="602D8A15" w14:textId="77777777" w:rsidR="00410AB9" w:rsidRPr="00410AB9" w:rsidRDefault="00410AB9" w:rsidP="00410A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44" w:type="pct"/>
            <w:noWrap/>
            <w:vAlign w:val="center"/>
            <w:hideMark/>
          </w:tcPr>
          <w:p w14:paraId="4E1723CA" w14:textId="77777777" w:rsidR="00410AB9" w:rsidRPr="00410AB9" w:rsidRDefault="00410AB9" w:rsidP="00410AB9">
            <w:pPr>
              <w:spacing w:after="0" w:line="240" w:lineRule="auto"/>
              <w:rPr>
                <w:rFonts w:ascii="Aptos" w:eastAsia="Aptos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14:paraId="68C4E641" w14:textId="77777777" w:rsidR="00410AB9" w:rsidRPr="00410AB9" w:rsidRDefault="00410AB9" w:rsidP="00410AB9">
            <w:pPr>
              <w:spacing w:after="0" w:line="240" w:lineRule="auto"/>
              <w:rPr>
                <w:rFonts w:ascii="Aptos" w:eastAsia="Aptos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14:paraId="64C23EB4" w14:textId="77777777" w:rsidR="00410AB9" w:rsidRPr="00410AB9" w:rsidRDefault="00410AB9" w:rsidP="00410AB9">
            <w:pPr>
              <w:spacing w:after="0" w:line="240" w:lineRule="auto"/>
              <w:rPr>
                <w:rFonts w:ascii="Aptos" w:eastAsia="Aptos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2" w:type="pct"/>
            <w:noWrap/>
            <w:vAlign w:val="bottom"/>
            <w:hideMark/>
          </w:tcPr>
          <w:p w14:paraId="0AEC593C" w14:textId="77777777" w:rsidR="00410AB9" w:rsidRPr="00410AB9" w:rsidRDefault="00410AB9" w:rsidP="00410AB9">
            <w:pPr>
              <w:spacing w:after="0" w:line="240" w:lineRule="auto"/>
              <w:rPr>
                <w:rFonts w:ascii="Aptos" w:eastAsia="Aptos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4" w:type="pct"/>
            <w:noWrap/>
            <w:vAlign w:val="bottom"/>
            <w:hideMark/>
          </w:tcPr>
          <w:p w14:paraId="2827FE1B" w14:textId="77777777" w:rsidR="00410AB9" w:rsidRPr="00410AB9" w:rsidRDefault="00410AB9" w:rsidP="00410AB9">
            <w:pPr>
              <w:spacing w:after="0" w:line="240" w:lineRule="auto"/>
              <w:rPr>
                <w:rFonts w:ascii="Aptos" w:eastAsia="Aptos" w:hAnsi="Aptos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517E6F2" w14:textId="77777777" w:rsidR="00410AB9" w:rsidRPr="00293CEA" w:rsidRDefault="00410AB9" w:rsidP="00410AB9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10AB9" w:rsidRPr="00293CEA" w:rsidSect="00410AB9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B6377" w14:textId="77777777" w:rsidR="000747AD" w:rsidRDefault="000747AD">
      <w:pPr>
        <w:spacing w:after="0" w:line="240" w:lineRule="auto"/>
      </w:pPr>
      <w:r>
        <w:separator/>
      </w:r>
    </w:p>
  </w:endnote>
  <w:endnote w:type="continuationSeparator" w:id="0">
    <w:p w14:paraId="2DD5E81C" w14:textId="77777777" w:rsidR="000747AD" w:rsidRDefault="00074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1977134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DF80A" w14:textId="269534B6" w:rsidR="00292E5C" w:rsidRPr="00BC4799" w:rsidRDefault="00292E5C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C479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C479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C479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C479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C479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D1F3197" w14:textId="4F9B4D2C" w:rsidR="00A83C17" w:rsidRDefault="00A83C17" w:rsidP="1026DD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EEF5C8" w14:textId="77777777" w:rsidR="000747AD" w:rsidRDefault="000747AD">
      <w:pPr>
        <w:spacing w:after="0" w:line="240" w:lineRule="auto"/>
      </w:pPr>
      <w:r>
        <w:separator/>
      </w:r>
    </w:p>
  </w:footnote>
  <w:footnote w:type="continuationSeparator" w:id="0">
    <w:p w14:paraId="385EE99B" w14:textId="77777777" w:rsidR="000747AD" w:rsidRDefault="000747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934888" w14:textId="3A31F04A" w:rsidR="00A83C17" w:rsidRDefault="00A83C17" w:rsidP="1026DD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C870C"/>
    <w:multiLevelType w:val="hybridMultilevel"/>
    <w:tmpl w:val="FD928BD6"/>
    <w:lvl w:ilvl="0" w:tplc="2E0CF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1E71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CE7E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2267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8E0D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5644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7C1E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28CA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3AAF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609F35"/>
    <w:multiLevelType w:val="hybridMultilevel"/>
    <w:tmpl w:val="FCB092DE"/>
    <w:lvl w:ilvl="0" w:tplc="F5263FF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A2E00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E830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581E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F8BC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22FB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C88E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EADE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FE9B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D3A4F"/>
    <w:multiLevelType w:val="hybridMultilevel"/>
    <w:tmpl w:val="BE068AB0"/>
    <w:lvl w:ilvl="0" w:tplc="15BE5DD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AE6281C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E2818B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2CCF5B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616383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64AEED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BF676F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7D8505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14AAD6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E4AFB79"/>
    <w:multiLevelType w:val="hybridMultilevel"/>
    <w:tmpl w:val="11D22AA0"/>
    <w:lvl w:ilvl="0" w:tplc="9F2C088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DF60B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C070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D88B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3EAB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FCF1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A2B1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6C87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C62F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52AC32"/>
    <w:multiLevelType w:val="hybridMultilevel"/>
    <w:tmpl w:val="938CC542"/>
    <w:lvl w:ilvl="0" w:tplc="18B426D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1" w:tplc="E0DE48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688A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5818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66F6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E43F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285F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46F8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8895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3F67C"/>
    <w:multiLevelType w:val="hybridMultilevel"/>
    <w:tmpl w:val="681C779C"/>
    <w:lvl w:ilvl="0" w:tplc="2F1E10D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3963A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BC2B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D4D3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EAD9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7E65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A443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724A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942F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E15A2E"/>
    <w:multiLevelType w:val="hybridMultilevel"/>
    <w:tmpl w:val="8A9E7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622518"/>
    <w:multiLevelType w:val="hybridMultilevel"/>
    <w:tmpl w:val="EAF44510"/>
    <w:lvl w:ilvl="0" w:tplc="FF8E76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0A63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D85A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8E1D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9EB8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F04A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12C7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DEB8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6E6C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117DD4"/>
    <w:multiLevelType w:val="hybridMultilevel"/>
    <w:tmpl w:val="0498B87C"/>
    <w:lvl w:ilvl="0" w:tplc="0D98D33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A1A88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104D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6A7F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D447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2826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CC6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B6AF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5A71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3206208">
    <w:abstractNumId w:val="4"/>
  </w:num>
  <w:num w:numId="2" w16cid:durableId="748649193">
    <w:abstractNumId w:val="5"/>
  </w:num>
  <w:num w:numId="3" w16cid:durableId="1262689721">
    <w:abstractNumId w:val="3"/>
  </w:num>
  <w:num w:numId="4" w16cid:durableId="287977181">
    <w:abstractNumId w:val="1"/>
  </w:num>
  <w:num w:numId="5" w16cid:durableId="492337578">
    <w:abstractNumId w:val="7"/>
  </w:num>
  <w:num w:numId="6" w16cid:durableId="1239247325">
    <w:abstractNumId w:val="2"/>
  </w:num>
  <w:num w:numId="7" w16cid:durableId="32312441">
    <w:abstractNumId w:val="8"/>
  </w:num>
  <w:num w:numId="8" w16cid:durableId="1760518940">
    <w:abstractNumId w:val="0"/>
  </w:num>
  <w:num w:numId="9" w16cid:durableId="6406174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0NDU3NjKxMDc0NjdW0lEKTi0uzszPAykwrAUA1yHRj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r099twqa99rte525i5fp0fxpwz9955few5&quot;&gt;Library&lt;record-ids&gt;&lt;item&gt;7046&lt;/item&gt;&lt;/record-ids&gt;&lt;/item&gt;&lt;/Libraries&gt;"/>
  </w:docVars>
  <w:rsids>
    <w:rsidRoot w:val="00CE425A"/>
    <w:rsid w:val="000008C6"/>
    <w:rsid w:val="000045A5"/>
    <w:rsid w:val="00006A26"/>
    <w:rsid w:val="00006EE4"/>
    <w:rsid w:val="00007288"/>
    <w:rsid w:val="000101A3"/>
    <w:rsid w:val="000115DF"/>
    <w:rsid w:val="0001173B"/>
    <w:rsid w:val="000134C7"/>
    <w:rsid w:val="000155AB"/>
    <w:rsid w:val="00015D0A"/>
    <w:rsid w:val="00016663"/>
    <w:rsid w:val="0001FDB8"/>
    <w:rsid w:val="0002004D"/>
    <w:rsid w:val="00020555"/>
    <w:rsid w:val="000220B4"/>
    <w:rsid w:val="0002221A"/>
    <w:rsid w:val="0002222A"/>
    <w:rsid w:val="00022578"/>
    <w:rsid w:val="00024F5A"/>
    <w:rsid w:val="000252C4"/>
    <w:rsid w:val="00026149"/>
    <w:rsid w:val="0002775B"/>
    <w:rsid w:val="00027BBA"/>
    <w:rsid w:val="000302CF"/>
    <w:rsid w:val="000303CE"/>
    <w:rsid w:val="00032AB1"/>
    <w:rsid w:val="00033AF2"/>
    <w:rsid w:val="00033C4F"/>
    <w:rsid w:val="00037F10"/>
    <w:rsid w:val="00040B2A"/>
    <w:rsid w:val="00040D90"/>
    <w:rsid w:val="00040FEC"/>
    <w:rsid w:val="00041C75"/>
    <w:rsid w:val="00045B44"/>
    <w:rsid w:val="00051382"/>
    <w:rsid w:val="0005189E"/>
    <w:rsid w:val="00052971"/>
    <w:rsid w:val="00052A3F"/>
    <w:rsid w:val="000544AA"/>
    <w:rsid w:val="00056638"/>
    <w:rsid w:val="000625FD"/>
    <w:rsid w:val="00064235"/>
    <w:rsid w:val="00065F09"/>
    <w:rsid w:val="00065FD7"/>
    <w:rsid w:val="000702B3"/>
    <w:rsid w:val="0007044D"/>
    <w:rsid w:val="0007232D"/>
    <w:rsid w:val="00072EEB"/>
    <w:rsid w:val="000746C5"/>
    <w:rsid w:val="000747AD"/>
    <w:rsid w:val="000749A6"/>
    <w:rsid w:val="00074F95"/>
    <w:rsid w:val="00075F2D"/>
    <w:rsid w:val="00077A60"/>
    <w:rsid w:val="00081702"/>
    <w:rsid w:val="00081761"/>
    <w:rsid w:val="00083B26"/>
    <w:rsid w:val="00087644"/>
    <w:rsid w:val="000879C3"/>
    <w:rsid w:val="0009182C"/>
    <w:rsid w:val="00094D2E"/>
    <w:rsid w:val="00096907"/>
    <w:rsid w:val="000A18F6"/>
    <w:rsid w:val="000A5A5F"/>
    <w:rsid w:val="000B0A86"/>
    <w:rsid w:val="000B175F"/>
    <w:rsid w:val="000B1C0F"/>
    <w:rsid w:val="000B2B2B"/>
    <w:rsid w:val="000B3E17"/>
    <w:rsid w:val="000B6B68"/>
    <w:rsid w:val="000B6EEF"/>
    <w:rsid w:val="000C00D5"/>
    <w:rsid w:val="000C076B"/>
    <w:rsid w:val="000C0E65"/>
    <w:rsid w:val="000C13B8"/>
    <w:rsid w:val="000C14F2"/>
    <w:rsid w:val="000C190F"/>
    <w:rsid w:val="000C2D19"/>
    <w:rsid w:val="000C5330"/>
    <w:rsid w:val="000C53A4"/>
    <w:rsid w:val="000C5658"/>
    <w:rsid w:val="000C5A5E"/>
    <w:rsid w:val="000C5EAD"/>
    <w:rsid w:val="000C74D8"/>
    <w:rsid w:val="000C7799"/>
    <w:rsid w:val="000D14A6"/>
    <w:rsid w:val="000D1A79"/>
    <w:rsid w:val="000D1F4D"/>
    <w:rsid w:val="000D394F"/>
    <w:rsid w:val="000D3DA6"/>
    <w:rsid w:val="000D4658"/>
    <w:rsid w:val="000D5F26"/>
    <w:rsid w:val="000D7DEB"/>
    <w:rsid w:val="000E1EB7"/>
    <w:rsid w:val="000E325A"/>
    <w:rsid w:val="000E4565"/>
    <w:rsid w:val="000E5290"/>
    <w:rsid w:val="000E56A2"/>
    <w:rsid w:val="000F0E4A"/>
    <w:rsid w:val="000F0E4F"/>
    <w:rsid w:val="000F2219"/>
    <w:rsid w:val="000F2A83"/>
    <w:rsid w:val="000F39C1"/>
    <w:rsid w:val="00100932"/>
    <w:rsid w:val="00102E05"/>
    <w:rsid w:val="00105E0F"/>
    <w:rsid w:val="00106DEB"/>
    <w:rsid w:val="001076AD"/>
    <w:rsid w:val="00111115"/>
    <w:rsid w:val="001124A7"/>
    <w:rsid w:val="00112786"/>
    <w:rsid w:val="001134F9"/>
    <w:rsid w:val="00116475"/>
    <w:rsid w:val="0012096B"/>
    <w:rsid w:val="00121A3F"/>
    <w:rsid w:val="00121A9E"/>
    <w:rsid w:val="00122130"/>
    <w:rsid w:val="001225E8"/>
    <w:rsid w:val="00122E01"/>
    <w:rsid w:val="00124D2C"/>
    <w:rsid w:val="0012562E"/>
    <w:rsid w:val="00126F07"/>
    <w:rsid w:val="00127D5E"/>
    <w:rsid w:val="00130156"/>
    <w:rsid w:val="0013307C"/>
    <w:rsid w:val="00133FF1"/>
    <w:rsid w:val="00137801"/>
    <w:rsid w:val="00140D08"/>
    <w:rsid w:val="001417DE"/>
    <w:rsid w:val="00142324"/>
    <w:rsid w:val="00144ECD"/>
    <w:rsid w:val="001465E8"/>
    <w:rsid w:val="001500A8"/>
    <w:rsid w:val="00151CF8"/>
    <w:rsid w:val="00152D11"/>
    <w:rsid w:val="00153B5B"/>
    <w:rsid w:val="00154418"/>
    <w:rsid w:val="00156D48"/>
    <w:rsid w:val="00157AED"/>
    <w:rsid w:val="001629B4"/>
    <w:rsid w:val="0016542C"/>
    <w:rsid w:val="00165783"/>
    <w:rsid w:val="00166A58"/>
    <w:rsid w:val="00167D24"/>
    <w:rsid w:val="00167F4B"/>
    <w:rsid w:val="00170C3A"/>
    <w:rsid w:val="001718C7"/>
    <w:rsid w:val="00171D82"/>
    <w:rsid w:val="00172887"/>
    <w:rsid w:val="00174B52"/>
    <w:rsid w:val="00174EBD"/>
    <w:rsid w:val="00175C37"/>
    <w:rsid w:val="00180827"/>
    <w:rsid w:val="001814F1"/>
    <w:rsid w:val="00181569"/>
    <w:rsid w:val="0018283D"/>
    <w:rsid w:val="0018475E"/>
    <w:rsid w:val="00184BEE"/>
    <w:rsid w:val="00184C0F"/>
    <w:rsid w:val="00184EC7"/>
    <w:rsid w:val="00186408"/>
    <w:rsid w:val="001900CE"/>
    <w:rsid w:val="001914A5"/>
    <w:rsid w:val="001923CE"/>
    <w:rsid w:val="001946C4"/>
    <w:rsid w:val="0019500B"/>
    <w:rsid w:val="00195048"/>
    <w:rsid w:val="0019511B"/>
    <w:rsid w:val="00195BBF"/>
    <w:rsid w:val="0019681D"/>
    <w:rsid w:val="001968BE"/>
    <w:rsid w:val="001A0EAC"/>
    <w:rsid w:val="001A338E"/>
    <w:rsid w:val="001A36DF"/>
    <w:rsid w:val="001A3917"/>
    <w:rsid w:val="001A3BEE"/>
    <w:rsid w:val="001A6D2D"/>
    <w:rsid w:val="001B1F6F"/>
    <w:rsid w:val="001B2B66"/>
    <w:rsid w:val="001B385F"/>
    <w:rsid w:val="001B45E5"/>
    <w:rsid w:val="001B5655"/>
    <w:rsid w:val="001C0A6C"/>
    <w:rsid w:val="001C1559"/>
    <w:rsid w:val="001C2E2B"/>
    <w:rsid w:val="001C3475"/>
    <w:rsid w:val="001C3594"/>
    <w:rsid w:val="001C68BE"/>
    <w:rsid w:val="001D69E9"/>
    <w:rsid w:val="001D6B12"/>
    <w:rsid w:val="001E1F58"/>
    <w:rsid w:val="001E337B"/>
    <w:rsid w:val="001E406F"/>
    <w:rsid w:val="001E5BE2"/>
    <w:rsid w:val="001E704E"/>
    <w:rsid w:val="001F086D"/>
    <w:rsid w:val="001F4CC0"/>
    <w:rsid w:val="001F5189"/>
    <w:rsid w:val="001F5265"/>
    <w:rsid w:val="001F53B5"/>
    <w:rsid w:val="0020052B"/>
    <w:rsid w:val="00202090"/>
    <w:rsid w:val="002028E0"/>
    <w:rsid w:val="00203C3E"/>
    <w:rsid w:val="00204100"/>
    <w:rsid w:val="0020510B"/>
    <w:rsid w:val="00206A1F"/>
    <w:rsid w:val="002079CE"/>
    <w:rsid w:val="0021016B"/>
    <w:rsid w:val="00210831"/>
    <w:rsid w:val="00211B82"/>
    <w:rsid w:val="00211FC5"/>
    <w:rsid w:val="002134D5"/>
    <w:rsid w:val="002149F0"/>
    <w:rsid w:val="002152CD"/>
    <w:rsid w:val="00215474"/>
    <w:rsid w:val="00216226"/>
    <w:rsid w:val="00216E1B"/>
    <w:rsid w:val="002206E7"/>
    <w:rsid w:val="002228DC"/>
    <w:rsid w:val="002250FF"/>
    <w:rsid w:val="00225FD5"/>
    <w:rsid w:val="0023386A"/>
    <w:rsid w:val="00234C29"/>
    <w:rsid w:val="002371EF"/>
    <w:rsid w:val="00237D31"/>
    <w:rsid w:val="00240CEA"/>
    <w:rsid w:val="00241CA5"/>
    <w:rsid w:val="002423E2"/>
    <w:rsid w:val="002428E5"/>
    <w:rsid w:val="00245617"/>
    <w:rsid w:val="002458FF"/>
    <w:rsid w:val="00245A99"/>
    <w:rsid w:val="00245A9E"/>
    <w:rsid w:val="00245D2C"/>
    <w:rsid w:val="00246363"/>
    <w:rsid w:val="00246558"/>
    <w:rsid w:val="00246640"/>
    <w:rsid w:val="00247E19"/>
    <w:rsid w:val="002511D7"/>
    <w:rsid w:val="00255C5D"/>
    <w:rsid w:val="00263932"/>
    <w:rsid w:val="00263CDA"/>
    <w:rsid w:val="00264552"/>
    <w:rsid w:val="00265B03"/>
    <w:rsid w:val="002708C3"/>
    <w:rsid w:val="00274CF9"/>
    <w:rsid w:val="002815D7"/>
    <w:rsid w:val="00282AAF"/>
    <w:rsid w:val="00284C7C"/>
    <w:rsid w:val="002863DD"/>
    <w:rsid w:val="0028666B"/>
    <w:rsid w:val="00290E14"/>
    <w:rsid w:val="00291B91"/>
    <w:rsid w:val="00292225"/>
    <w:rsid w:val="0029227E"/>
    <w:rsid w:val="0029296A"/>
    <w:rsid w:val="00292BFA"/>
    <w:rsid w:val="00292E5C"/>
    <w:rsid w:val="00293364"/>
    <w:rsid w:val="00293CEA"/>
    <w:rsid w:val="00294024"/>
    <w:rsid w:val="0029567E"/>
    <w:rsid w:val="0029632F"/>
    <w:rsid w:val="002A00EE"/>
    <w:rsid w:val="002A03B5"/>
    <w:rsid w:val="002A0920"/>
    <w:rsid w:val="002A1701"/>
    <w:rsid w:val="002A4E5A"/>
    <w:rsid w:val="002A5054"/>
    <w:rsid w:val="002B0C4E"/>
    <w:rsid w:val="002B562A"/>
    <w:rsid w:val="002B5EA4"/>
    <w:rsid w:val="002B627D"/>
    <w:rsid w:val="002B6BA6"/>
    <w:rsid w:val="002B7CC1"/>
    <w:rsid w:val="002C1291"/>
    <w:rsid w:val="002C14C4"/>
    <w:rsid w:val="002C3D09"/>
    <w:rsid w:val="002C3DAE"/>
    <w:rsid w:val="002C4576"/>
    <w:rsid w:val="002C679C"/>
    <w:rsid w:val="002D1082"/>
    <w:rsid w:val="002D135F"/>
    <w:rsid w:val="002D29AC"/>
    <w:rsid w:val="002D2FC6"/>
    <w:rsid w:val="002D43B8"/>
    <w:rsid w:val="002D4543"/>
    <w:rsid w:val="002D46C5"/>
    <w:rsid w:val="002D65DD"/>
    <w:rsid w:val="002D7DCF"/>
    <w:rsid w:val="002E1879"/>
    <w:rsid w:val="002E48A7"/>
    <w:rsid w:val="002E5305"/>
    <w:rsid w:val="002E7C40"/>
    <w:rsid w:val="002F2106"/>
    <w:rsid w:val="002F28D4"/>
    <w:rsid w:val="002F7A48"/>
    <w:rsid w:val="003009FD"/>
    <w:rsid w:val="003014A1"/>
    <w:rsid w:val="003028D6"/>
    <w:rsid w:val="00303343"/>
    <w:rsid w:val="00304124"/>
    <w:rsid w:val="00304539"/>
    <w:rsid w:val="0030590D"/>
    <w:rsid w:val="00305B21"/>
    <w:rsid w:val="00305D0E"/>
    <w:rsid w:val="00305DCD"/>
    <w:rsid w:val="00305F33"/>
    <w:rsid w:val="00306F59"/>
    <w:rsid w:val="00307405"/>
    <w:rsid w:val="00307971"/>
    <w:rsid w:val="00307A06"/>
    <w:rsid w:val="00307A36"/>
    <w:rsid w:val="00310851"/>
    <w:rsid w:val="00311527"/>
    <w:rsid w:val="0031161A"/>
    <w:rsid w:val="00311DDE"/>
    <w:rsid w:val="0031256B"/>
    <w:rsid w:val="00313439"/>
    <w:rsid w:val="003137BB"/>
    <w:rsid w:val="003160B3"/>
    <w:rsid w:val="00316345"/>
    <w:rsid w:val="00316FC6"/>
    <w:rsid w:val="00317F8B"/>
    <w:rsid w:val="00320627"/>
    <w:rsid w:val="00323762"/>
    <w:rsid w:val="00324A88"/>
    <w:rsid w:val="00326C06"/>
    <w:rsid w:val="003273CE"/>
    <w:rsid w:val="0033031F"/>
    <w:rsid w:val="003306F6"/>
    <w:rsid w:val="00333DB0"/>
    <w:rsid w:val="0033699E"/>
    <w:rsid w:val="00337467"/>
    <w:rsid w:val="003375E1"/>
    <w:rsid w:val="00337CAB"/>
    <w:rsid w:val="00340080"/>
    <w:rsid w:val="0034040A"/>
    <w:rsid w:val="00343872"/>
    <w:rsid w:val="003458EB"/>
    <w:rsid w:val="003461EB"/>
    <w:rsid w:val="0035168A"/>
    <w:rsid w:val="00352BAA"/>
    <w:rsid w:val="0035424B"/>
    <w:rsid w:val="003546B3"/>
    <w:rsid w:val="0035664C"/>
    <w:rsid w:val="0036114A"/>
    <w:rsid w:val="003620DF"/>
    <w:rsid w:val="003632C5"/>
    <w:rsid w:val="00370A50"/>
    <w:rsid w:val="003713E1"/>
    <w:rsid w:val="00375982"/>
    <w:rsid w:val="00375EE3"/>
    <w:rsid w:val="003769E1"/>
    <w:rsid w:val="00376C84"/>
    <w:rsid w:val="003807DF"/>
    <w:rsid w:val="00387FAD"/>
    <w:rsid w:val="00390144"/>
    <w:rsid w:val="00390C90"/>
    <w:rsid w:val="003911F6"/>
    <w:rsid w:val="00391F4D"/>
    <w:rsid w:val="003934B5"/>
    <w:rsid w:val="0039386F"/>
    <w:rsid w:val="00395035"/>
    <w:rsid w:val="003960FA"/>
    <w:rsid w:val="00396513"/>
    <w:rsid w:val="003A0F86"/>
    <w:rsid w:val="003A1548"/>
    <w:rsid w:val="003A1AF1"/>
    <w:rsid w:val="003A1E8E"/>
    <w:rsid w:val="003A21D0"/>
    <w:rsid w:val="003A2E41"/>
    <w:rsid w:val="003A3CD0"/>
    <w:rsid w:val="003A5A65"/>
    <w:rsid w:val="003A763C"/>
    <w:rsid w:val="003B0DF0"/>
    <w:rsid w:val="003B1445"/>
    <w:rsid w:val="003B6AF9"/>
    <w:rsid w:val="003B73D8"/>
    <w:rsid w:val="003B7E5F"/>
    <w:rsid w:val="003C12FB"/>
    <w:rsid w:val="003C2EA0"/>
    <w:rsid w:val="003C30C6"/>
    <w:rsid w:val="003C36BB"/>
    <w:rsid w:val="003C3E5F"/>
    <w:rsid w:val="003C43F1"/>
    <w:rsid w:val="003D02FE"/>
    <w:rsid w:val="003D04B8"/>
    <w:rsid w:val="003D0AC3"/>
    <w:rsid w:val="003D25BE"/>
    <w:rsid w:val="003D468A"/>
    <w:rsid w:val="003D52EF"/>
    <w:rsid w:val="003D6573"/>
    <w:rsid w:val="003E0231"/>
    <w:rsid w:val="003E0614"/>
    <w:rsid w:val="003F1BAF"/>
    <w:rsid w:val="003F423E"/>
    <w:rsid w:val="003F6035"/>
    <w:rsid w:val="003F7EBA"/>
    <w:rsid w:val="00401285"/>
    <w:rsid w:val="00402BD2"/>
    <w:rsid w:val="00403954"/>
    <w:rsid w:val="00403A29"/>
    <w:rsid w:val="00403FEC"/>
    <w:rsid w:val="00404C1A"/>
    <w:rsid w:val="0040538C"/>
    <w:rsid w:val="00405CDC"/>
    <w:rsid w:val="00407C26"/>
    <w:rsid w:val="004105B1"/>
    <w:rsid w:val="00410730"/>
    <w:rsid w:val="00410743"/>
    <w:rsid w:val="00410AB9"/>
    <w:rsid w:val="00411DCB"/>
    <w:rsid w:val="0041409C"/>
    <w:rsid w:val="00414397"/>
    <w:rsid w:val="00421190"/>
    <w:rsid w:val="0042705D"/>
    <w:rsid w:val="004271A4"/>
    <w:rsid w:val="00430AF3"/>
    <w:rsid w:val="0043115B"/>
    <w:rsid w:val="00432ECE"/>
    <w:rsid w:val="0043376E"/>
    <w:rsid w:val="00434FA6"/>
    <w:rsid w:val="00436975"/>
    <w:rsid w:val="00440FA9"/>
    <w:rsid w:val="00443926"/>
    <w:rsid w:val="004449D5"/>
    <w:rsid w:val="00444F70"/>
    <w:rsid w:val="0044587C"/>
    <w:rsid w:val="0044748E"/>
    <w:rsid w:val="00453BF3"/>
    <w:rsid w:val="00455A9B"/>
    <w:rsid w:val="004561BC"/>
    <w:rsid w:val="00456791"/>
    <w:rsid w:val="00456EC6"/>
    <w:rsid w:val="004576D2"/>
    <w:rsid w:val="00457AA2"/>
    <w:rsid w:val="004607E5"/>
    <w:rsid w:val="004608B1"/>
    <w:rsid w:val="004617C2"/>
    <w:rsid w:val="00462DB5"/>
    <w:rsid w:val="0046522E"/>
    <w:rsid w:val="00465405"/>
    <w:rsid w:val="00465776"/>
    <w:rsid w:val="00465827"/>
    <w:rsid w:val="00466833"/>
    <w:rsid w:val="00467A32"/>
    <w:rsid w:val="00474189"/>
    <w:rsid w:val="00474C58"/>
    <w:rsid w:val="00477812"/>
    <w:rsid w:val="00480A9F"/>
    <w:rsid w:val="00480AB2"/>
    <w:rsid w:val="004816A8"/>
    <w:rsid w:val="00483379"/>
    <w:rsid w:val="00483CC0"/>
    <w:rsid w:val="004863DF"/>
    <w:rsid w:val="0048742C"/>
    <w:rsid w:val="004927D7"/>
    <w:rsid w:val="0049326D"/>
    <w:rsid w:val="00493793"/>
    <w:rsid w:val="00493A3F"/>
    <w:rsid w:val="00493E24"/>
    <w:rsid w:val="00493F7F"/>
    <w:rsid w:val="00495A59"/>
    <w:rsid w:val="00495BEC"/>
    <w:rsid w:val="0049619D"/>
    <w:rsid w:val="00497098"/>
    <w:rsid w:val="00497C90"/>
    <w:rsid w:val="004A051C"/>
    <w:rsid w:val="004A07D8"/>
    <w:rsid w:val="004A0CDB"/>
    <w:rsid w:val="004A1172"/>
    <w:rsid w:val="004A4934"/>
    <w:rsid w:val="004A65D0"/>
    <w:rsid w:val="004B2053"/>
    <w:rsid w:val="004B4EC6"/>
    <w:rsid w:val="004B5C11"/>
    <w:rsid w:val="004B6BA7"/>
    <w:rsid w:val="004C0332"/>
    <w:rsid w:val="004C034E"/>
    <w:rsid w:val="004C1813"/>
    <w:rsid w:val="004C1A31"/>
    <w:rsid w:val="004C33A7"/>
    <w:rsid w:val="004C3C99"/>
    <w:rsid w:val="004C51FA"/>
    <w:rsid w:val="004C780F"/>
    <w:rsid w:val="004C7D65"/>
    <w:rsid w:val="004D021D"/>
    <w:rsid w:val="004D1051"/>
    <w:rsid w:val="004D1242"/>
    <w:rsid w:val="004D1F8C"/>
    <w:rsid w:val="004D34C8"/>
    <w:rsid w:val="004D3DA6"/>
    <w:rsid w:val="004D4BA4"/>
    <w:rsid w:val="004D519B"/>
    <w:rsid w:val="004D58B4"/>
    <w:rsid w:val="004D7C86"/>
    <w:rsid w:val="004D7D10"/>
    <w:rsid w:val="004E1138"/>
    <w:rsid w:val="004E591A"/>
    <w:rsid w:val="004E68A7"/>
    <w:rsid w:val="004E6D1E"/>
    <w:rsid w:val="004E7026"/>
    <w:rsid w:val="004E70BF"/>
    <w:rsid w:val="004F6864"/>
    <w:rsid w:val="004F7FFB"/>
    <w:rsid w:val="005006D5"/>
    <w:rsid w:val="00500D53"/>
    <w:rsid w:val="00502F90"/>
    <w:rsid w:val="005038C5"/>
    <w:rsid w:val="005038F6"/>
    <w:rsid w:val="00503C03"/>
    <w:rsid w:val="005055CB"/>
    <w:rsid w:val="00514DDD"/>
    <w:rsid w:val="00515E36"/>
    <w:rsid w:val="005164A5"/>
    <w:rsid w:val="00516B58"/>
    <w:rsid w:val="0051777B"/>
    <w:rsid w:val="00521ACB"/>
    <w:rsid w:val="00521E36"/>
    <w:rsid w:val="00523936"/>
    <w:rsid w:val="00523DC7"/>
    <w:rsid w:val="00523E3C"/>
    <w:rsid w:val="00524CFE"/>
    <w:rsid w:val="00525583"/>
    <w:rsid w:val="0052790D"/>
    <w:rsid w:val="00527F48"/>
    <w:rsid w:val="00533411"/>
    <w:rsid w:val="00534913"/>
    <w:rsid w:val="00537B61"/>
    <w:rsid w:val="00543E61"/>
    <w:rsid w:val="005453E1"/>
    <w:rsid w:val="00546C00"/>
    <w:rsid w:val="00547BA5"/>
    <w:rsid w:val="00550F5B"/>
    <w:rsid w:val="005510BB"/>
    <w:rsid w:val="00552585"/>
    <w:rsid w:val="00554F35"/>
    <w:rsid w:val="005565D9"/>
    <w:rsid w:val="00557724"/>
    <w:rsid w:val="00557E93"/>
    <w:rsid w:val="0056172B"/>
    <w:rsid w:val="0056522D"/>
    <w:rsid w:val="00566218"/>
    <w:rsid w:val="00573256"/>
    <w:rsid w:val="0057325A"/>
    <w:rsid w:val="00582069"/>
    <w:rsid w:val="00582E13"/>
    <w:rsid w:val="005836E4"/>
    <w:rsid w:val="00586E96"/>
    <w:rsid w:val="00586F3A"/>
    <w:rsid w:val="0058740E"/>
    <w:rsid w:val="00591694"/>
    <w:rsid w:val="00591B0C"/>
    <w:rsid w:val="00592FEB"/>
    <w:rsid w:val="00595B68"/>
    <w:rsid w:val="005962A2"/>
    <w:rsid w:val="00596A2B"/>
    <w:rsid w:val="005A0F51"/>
    <w:rsid w:val="005A12C3"/>
    <w:rsid w:val="005A1DD0"/>
    <w:rsid w:val="005A1F49"/>
    <w:rsid w:val="005A29B0"/>
    <w:rsid w:val="005A3A8A"/>
    <w:rsid w:val="005A6007"/>
    <w:rsid w:val="005A73C9"/>
    <w:rsid w:val="005A7CF1"/>
    <w:rsid w:val="005B23E7"/>
    <w:rsid w:val="005B2CC6"/>
    <w:rsid w:val="005B71D2"/>
    <w:rsid w:val="005C0215"/>
    <w:rsid w:val="005C2690"/>
    <w:rsid w:val="005C27EB"/>
    <w:rsid w:val="005C533A"/>
    <w:rsid w:val="005D0BFC"/>
    <w:rsid w:val="005D32A5"/>
    <w:rsid w:val="005D61AE"/>
    <w:rsid w:val="005E020D"/>
    <w:rsid w:val="005E1092"/>
    <w:rsid w:val="005E76F6"/>
    <w:rsid w:val="005F0A11"/>
    <w:rsid w:val="005F1663"/>
    <w:rsid w:val="005F1BDF"/>
    <w:rsid w:val="005F1CA4"/>
    <w:rsid w:val="005F31CC"/>
    <w:rsid w:val="005F47F2"/>
    <w:rsid w:val="00600F1F"/>
    <w:rsid w:val="00602ADB"/>
    <w:rsid w:val="00602D13"/>
    <w:rsid w:val="006040A2"/>
    <w:rsid w:val="006068E0"/>
    <w:rsid w:val="0060694E"/>
    <w:rsid w:val="00606AA0"/>
    <w:rsid w:val="00610BB4"/>
    <w:rsid w:val="00610D3F"/>
    <w:rsid w:val="00613246"/>
    <w:rsid w:val="00614E0E"/>
    <w:rsid w:val="00615624"/>
    <w:rsid w:val="006163A4"/>
    <w:rsid w:val="00621F43"/>
    <w:rsid w:val="00622160"/>
    <w:rsid w:val="00623D8A"/>
    <w:rsid w:val="00627464"/>
    <w:rsid w:val="00630433"/>
    <w:rsid w:val="006314FE"/>
    <w:rsid w:val="00631CBB"/>
    <w:rsid w:val="00633556"/>
    <w:rsid w:val="0063374D"/>
    <w:rsid w:val="00635389"/>
    <w:rsid w:val="006358EC"/>
    <w:rsid w:val="00635BB5"/>
    <w:rsid w:val="00636EC6"/>
    <w:rsid w:val="00641FBC"/>
    <w:rsid w:val="00643E88"/>
    <w:rsid w:val="00644167"/>
    <w:rsid w:val="00644E9E"/>
    <w:rsid w:val="006505C0"/>
    <w:rsid w:val="006510B4"/>
    <w:rsid w:val="00651A96"/>
    <w:rsid w:val="00651B78"/>
    <w:rsid w:val="00652B31"/>
    <w:rsid w:val="00652C65"/>
    <w:rsid w:val="00653438"/>
    <w:rsid w:val="0065471A"/>
    <w:rsid w:val="00654D80"/>
    <w:rsid w:val="00654EF5"/>
    <w:rsid w:val="0065562B"/>
    <w:rsid w:val="00655E45"/>
    <w:rsid w:val="00656DD9"/>
    <w:rsid w:val="00662EC3"/>
    <w:rsid w:val="00663D2D"/>
    <w:rsid w:val="00666F7D"/>
    <w:rsid w:val="0066743E"/>
    <w:rsid w:val="00672553"/>
    <w:rsid w:val="0067543D"/>
    <w:rsid w:val="00675A0B"/>
    <w:rsid w:val="0067691D"/>
    <w:rsid w:val="00676E8B"/>
    <w:rsid w:val="00680A05"/>
    <w:rsid w:val="00681931"/>
    <w:rsid w:val="00682129"/>
    <w:rsid w:val="00682830"/>
    <w:rsid w:val="006833D9"/>
    <w:rsid w:val="00685BAE"/>
    <w:rsid w:val="00686B2D"/>
    <w:rsid w:val="00687074"/>
    <w:rsid w:val="006911D6"/>
    <w:rsid w:val="00695DE4"/>
    <w:rsid w:val="006A1DC5"/>
    <w:rsid w:val="006A2C08"/>
    <w:rsid w:val="006A6262"/>
    <w:rsid w:val="006A772C"/>
    <w:rsid w:val="006A7A82"/>
    <w:rsid w:val="006B0D9B"/>
    <w:rsid w:val="006B1063"/>
    <w:rsid w:val="006B2264"/>
    <w:rsid w:val="006B44AF"/>
    <w:rsid w:val="006B6B12"/>
    <w:rsid w:val="006C0016"/>
    <w:rsid w:val="006C0FD3"/>
    <w:rsid w:val="006D0A20"/>
    <w:rsid w:val="006D30C1"/>
    <w:rsid w:val="006D385F"/>
    <w:rsid w:val="006D7F9C"/>
    <w:rsid w:val="006D7FF1"/>
    <w:rsid w:val="006E0A20"/>
    <w:rsid w:val="006E0E97"/>
    <w:rsid w:val="006E12E0"/>
    <w:rsid w:val="006E15F2"/>
    <w:rsid w:val="006E5D45"/>
    <w:rsid w:val="006E7CEB"/>
    <w:rsid w:val="006F1641"/>
    <w:rsid w:val="006F3357"/>
    <w:rsid w:val="006F3742"/>
    <w:rsid w:val="006F3E07"/>
    <w:rsid w:val="006F513E"/>
    <w:rsid w:val="006F5592"/>
    <w:rsid w:val="006F74B4"/>
    <w:rsid w:val="00701113"/>
    <w:rsid w:val="00702AB5"/>
    <w:rsid w:val="007041F6"/>
    <w:rsid w:val="00705764"/>
    <w:rsid w:val="00705E16"/>
    <w:rsid w:val="00710D83"/>
    <w:rsid w:val="0071110D"/>
    <w:rsid w:val="007111A6"/>
    <w:rsid w:val="007118DD"/>
    <w:rsid w:val="00711C53"/>
    <w:rsid w:val="0071453C"/>
    <w:rsid w:val="0071481A"/>
    <w:rsid w:val="00720652"/>
    <w:rsid w:val="00722686"/>
    <w:rsid w:val="0072364D"/>
    <w:rsid w:val="00723E71"/>
    <w:rsid w:val="00724037"/>
    <w:rsid w:val="00724FF4"/>
    <w:rsid w:val="00725AD2"/>
    <w:rsid w:val="007268BE"/>
    <w:rsid w:val="00727F0D"/>
    <w:rsid w:val="007308FE"/>
    <w:rsid w:val="007315FD"/>
    <w:rsid w:val="00733C13"/>
    <w:rsid w:val="00734040"/>
    <w:rsid w:val="007355EB"/>
    <w:rsid w:val="007375C6"/>
    <w:rsid w:val="007378B4"/>
    <w:rsid w:val="0074086C"/>
    <w:rsid w:val="00742E67"/>
    <w:rsid w:val="007439B5"/>
    <w:rsid w:val="00745F06"/>
    <w:rsid w:val="00747E93"/>
    <w:rsid w:val="00750EE2"/>
    <w:rsid w:val="00751CF5"/>
    <w:rsid w:val="00751D6E"/>
    <w:rsid w:val="0075250B"/>
    <w:rsid w:val="0075252D"/>
    <w:rsid w:val="00752FE4"/>
    <w:rsid w:val="0075420F"/>
    <w:rsid w:val="00754AA1"/>
    <w:rsid w:val="007566C6"/>
    <w:rsid w:val="00756C2C"/>
    <w:rsid w:val="0075706F"/>
    <w:rsid w:val="0075779C"/>
    <w:rsid w:val="00760B95"/>
    <w:rsid w:val="00760FE2"/>
    <w:rsid w:val="00761F2E"/>
    <w:rsid w:val="00762D75"/>
    <w:rsid w:val="007635AA"/>
    <w:rsid w:val="00763E8A"/>
    <w:rsid w:val="00766F06"/>
    <w:rsid w:val="00770413"/>
    <w:rsid w:val="00770CF0"/>
    <w:rsid w:val="00770E36"/>
    <w:rsid w:val="00771B6B"/>
    <w:rsid w:val="00772C50"/>
    <w:rsid w:val="00773536"/>
    <w:rsid w:val="00774698"/>
    <w:rsid w:val="00776939"/>
    <w:rsid w:val="00780587"/>
    <w:rsid w:val="00781F40"/>
    <w:rsid w:val="0078204F"/>
    <w:rsid w:val="007836B2"/>
    <w:rsid w:val="007839B7"/>
    <w:rsid w:val="00785154"/>
    <w:rsid w:val="0079023F"/>
    <w:rsid w:val="007903F3"/>
    <w:rsid w:val="0079073A"/>
    <w:rsid w:val="00793144"/>
    <w:rsid w:val="00794359"/>
    <w:rsid w:val="00796853"/>
    <w:rsid w:val="00796917"/>
    <w:rsid w:val="00796AAE"/>
    <w:rsid w:val="007A0E04"/>
    <w:rsid w:val="007A5B2F"/>
    <w:rsid w:val="007A6877"/>
    <w:rsid w:val="007A688B"/>
    <w:rsid w:val="007B39B3"/>
    <w:rsid w:val="007B4D90"/>
    <w:rsid w:val="007B5636"/>
    <w:rsid w:val="007B61A9"/>
    <w:rsid w:val="007B6FA0"/>
    <w:rsid w:val="007C14BD"/>
    <w:rsid w:val="007C33FC"/>
    <w:rsid w:val="007C77B9"/>
    <w:rsid w:val="007D0298"/>
    <w:rsid w:val="007D3EB1"/>
    <w:rsid w:val="007D67D6"/>
    <w:rsid w:val="007D703C"/>
    <w:rsid w:val="007D731F"/>
    <w:rsid w:val="007D7DB7"/>
    <w:rsid w:val="007E0F1B"/>
    <w:rsid w:val="007E1062"/>
    <w:rsid w:val="007E146C"/>
    <w:rsid w:val="007E2BD3"/>
    <w:rsid w:val="007E3177"/>
    <w:rsid w:val="007E33E8"/>
    <w:rsid w:val="007E3F40"/>
    <w:rsid w:val="007E4620"/>
    <w:rsid w:val="007E5885"/>
    <w:rsid w:val="007E6BD8"/>
    <w:rsid w:val="007E7DAF"/>
    <w:rsid w:val="007E7FD5"/>
    <w:rsid w:val="007F0F5B"/>
    <w:rsid w:val="007F2681"/>
    <w:rsid w:val="007F4121"/>
    <w:rsid w:val="007F4E14"/>
    <w:rsid w:val="007F6952"/>
    <w:rsid w:val="007F713B"/>
    <w:rsid w:val="008030C4"/>
    <w:rsid w:val="00803E1B"/>
    <w:rsid w:val="0080431E"/>
    <w:rsid w:val="00806AAC"/>
    <w:rsid w:val="00807D0A"/>
    <w:rsid w:val="0081197D"/>
    <w:rsid w:val="0081207F"/>
    <w:rsid w:val="00812425"/>
    <w:rsid w:val="00812D27"/>
    <w:rsid w:val="00812F36"/>
    <w:rsid w:val="00814740"/>
    <w:rsid w:val="00814B33"/>
    <w:rsid w:val="00814BB6"/>
    <w:rsid w:val="00814EA9"/>
    <w:rsid w:val="0081571B"/>
    <w:rsid w:val="00817F5A"/>
    <w:rsid w:val="008209CF"/>
    <w:rsid w:val="00821E57"/>
    <w:rsid w:val="00823802"/>
    <w:rsid w:val="0082388E"/>
    <w:rsid w:val="00824349"/>
    <w:rsid w:val="008250FB"/>
    <w:rsid w:val="00826A95"/>
    <w:rsid w:val="00831072"/>
    <w:rsid w:val="00832A50"/>
    <w:rsid w:val="00832ABF"/>
    <w:rsid w:val="008340E2"/>
    <w:rsid w:val="0083563A"/>
    <w:rsid w:val="00837F4D"/>
    <w:rsid w:val="00842BC0"/>
    <w:rsid w:val="00845569"/>
    <w:rsid w:val="0085021C"/>
    <w:rsid w:val="008502D3"/>
    <w:rsid w:val="008519F4"/>
    <w:rsid w:val="00854834"/>
    <w:rsid w:val="00854C38"/>
    <w:rsid w:val="00856513"/>
    <w:rsid w:val="00857476"/>
    <w:rsid w:val="008574D6"/>
    <w:rsid w:val="0086135F"/>
    <w:rsid w:val="008614AF"/>
    <w:rsid w:val="00864B02"/>
    <w:rsid w:val="00866DDF"/>
    <w:rsid w:val="00870096"/>
    <w:rsid w:val="008745F9"/>
    <w:rsid w:val="008768DB"/>
    <w:rsid w:val="0087706B"/>
    <w:rsid w:val="00881C31"/>
    <w:rsid w:val="0088450C"/>
    <w:rsid w:val="008864F9"/>
    <w:rsid w:val="008874E8"/>
    <w:rsid w:val="00887932"/>
    <w:rsid w:val="0089144C"/>
    <w:rsid w:val="0089256F"/>
    <w:rsid w:val="0089648E"/>
    <w:rsid w:val="008966C6"/>
    <w:rsid w:val="008A1599"/>
    <w:rsid w:val="008A222D"/>
    <w:rsid w:val="008A2DC5"/>
    <w:rsid w:val="008A31CA"/>
    <w:rsid w:val="008A3860"/>
    <w:rsid w:val="008A5EDE"/>
    <w:rsid w:val="008A6C6A"/>
    <w:rsid w:val="008A70FF"/>
    <w:rsid w:val="008B0E34"/>
    <w:rsid w:val="008B17EF"/>
    <w:rsid w:val="008B1B07"/>
    <w:rsid w:val="008B71B7"/>
    <w:rsid w:val="008B72AE"/>
    <w:rsid w:val="008B791E"/>
    <w:rsid w:val="008C01EA"/>
    <w:rsid w:val="008C1F56"/>
    <w:rsid w:val="008C2DF7"/>
    <w:rsid w:val="008C302B"/>
    <w:rsid w:val="008C5774"/>
    <w:rsid w:val="008C6A3B"/>
    <w:rsid w:val="008C6AE5"/>
    <w:rsid w:val="008C6E68"/>
    <w:rsid w:val="008C7980"/>
    <w:rsid w:val="008C7E5B"/>
    <w:rsid w:val="008D0091"/>
    <w:rsid w:val="008D09D2"/>
    <w:rsid w:val="008D42DA"/>
    <w:rsid w:val="008D5613"/>
    <w:rsid w:val="008E1CDE"/>
    <w:rsid w:val="008E1DEE"/>
    <w:rsid w:val="008E3AD1"/>
    <w:rsid w:val="008E4BEF"/>
    <w:rsid w:val="008E65CC"/>
    <w:rsid w:val="008E7E05"/>
    <w:rsid w:val="008F14A7"/>
    <w:rsid w:val="008F56B4"/>
    <w:rsid w:val="008F5B05"/>
    <w:rsid w:val="008F6132"/>
    <w:rsid w:val="008F6D79"/>
    <w:rsid w:val="008F724C"/>
    <w:rsid w:val="009003E9"/>
    <w:rsid w:val="00902332"/>
    <w:rsid w:val="00902EF5"/>
    <w:rsid w:val="009063C7"/>
    <w:rsid w:val="009064D2"/>
    <w:rsid w:val="009137FE"/>
    <w:rsid w:val="00913EB2"/>
    <w:rsid w:val="00915F27"/>
    <w:rsid w:val="00916698"/>
    <w:rsid w:val="0091793F"/>
    <w:rsid w:val="00921581"/>
    <w:rsid w:val="00924D01"/>
    <w:rsid w:val="00927864"/>
    <w:rsid w:val="009301A9"/>
    <w:rsid w:val="00930391"/>
    <w:rsid w:val="009307BC"/>
    <w:rsid w:val="00930AA4"/>
    <w:rsid w:val="0093269C"/>
    <w:rsid w:val="00932A77"/>
    <w:rsid w:val="00933BA9"/>
    <w:rsid w:val="0093475F"/>
    <w:rsid w:val="00936C38"/>
    <w:rsid w:val="00936D9E"/>
    <w:rsid w:val="00937461"/>
    <w:rsid w:val="00937A26"/>
    <w:rsid w:val="00942F5C"/>
    <w:rsid w:val="00943416"/>
    <w:rsid w:val="00945791"/>
    <w:rsid w:val="00946690"/>
    <w:rsid w:val="00947DC3"/>
    <w:rsid w:val="00950762"/>
    <w:rsid w:val="00950A2F"/>
    <w:rsid w:val="0095344C"/>
    <w:rsid w:val="00955B6E"/>
    <w:rsid w:val="00955E83"/>
    <w:rsid w:val="00957AE7"/>
    <w:rsid w:val="00960964"/>
    <w:rsid w:val="0096142E"/>
    <w:rsid w:val="00963F31"/>
    <w:rsid w:val="00964577"/>
    <w:rsid w:val="00966D64"/>
    <w:rsid w:val="00970024"/>
    <w:rsid w:val="009705B1"/>
    <w:rsid w:val="00972468"/>
    <w:rsid w:val="0097337A"/>
    <w:rsid w:val="009734E2"/>
    <w:rsid w:val="0097429F"/>
    <w:rsid w:val="009754B0"/>
    <w:rsid w:val="009775C1"/>
    <w:rsid w:val="00980299"/>
    <w:rsid w:val="0098283D"/>
    <w:rsid w:val="00982D87"/>
    <w:rsid w:val="009841E7"/>
    <w:rsid w:val="009851F9"/>
    <w:rsid w:val="00985246"/>
    <w:rsid w:val="0098578C"/>
    <w:rsid w:val="00985E36"/>
    <w:rsid w:val="00985F64"/>
    <w:rsid w:val="00987A08"/>
    <w:rsid w:val="009908BC"/>
    <w:rsid w:val="00992593"/>
    <w:rsid w:val="00993589"/>
    <w:rsid w:val="00994052"/>
    <w:rsid w:val="00995102"/>
    <w:rsid w:val="00997226"/>
    <w:rsid w:val="00997620"/>
    <w:rsid w:val="009A028D"/>
    <w:rsid w:val="009A0AB5"/>
    <w:rsid w:val="009A0CCA"/>
    <w:rsid w:val="009A111A"/>
    <w:rsid w:val="009A28C9"/>
    <w:rsid w:val="009A34CE"/>
    <w:rsid w:val="009A34CF"/>
    <w:rsid w:val="009A3AE6"/>
    <w:rsid w:val="009A498B"/>
    <w:rsid w:val="009A4EA9"/>
    <w:rsid w:val="009A5395"/>
    <w:rsid w:val="009A5C76"/>
    <w:rsid w:val="009A6B92"/>
    <w:rsid w:val="009B0812"/>
    <w:rsid w:val="009B1522"/>
    <w:rsid w:val="009B1DC5"/>
    <w:rsid w:val="009B2A15"/>
    <w:rsid w:val="009B2BAB"/>
    <w:rsid w:val="009B3F1B"/>
    <w:rsid w:val="009B40E4"/>
    <w:rsid w:val="009B509D"/>
    <w:rsid w:val="009B5C81"/>
    <w:rsid w:val="009B676D"/>
    <w:rsid w:val="009B72D3"/>
    <w:rsid w:val="009B741D"/>
    <w:rsid w:val="009C1762"/>
    <w:rsid w:val="009C1DFD"/>
    <w:rsid w:val="009C2977"/>
    <w:rsid w:val="009C3C28"/>
    <w:rsid w:val="009C5148"/>
    <w:rsid w:val="009C5674"/>
    <w:rsid w:val="009C7DE6"/>
    <w:rsid w:val="009D0ADC"/>
    <w:rsid w:val="009D34FB"/>
    <w:rsid w:val="009D59A5"/>
    <w:rsid w:val="009D5AF7"/>
    <w:rsid w:val="009D5E59"/>
    <w:rsid w:val="009E049A"/>
    <w:rsid w:val="009E15F2"/>
    <w:rsid w:val="009E1D25"/>
    <w:rsid w:val="009E1ED9"/>
    <w:rsid w:val="009E41A9"/>
    <w:rsid w:val="009E58E9"/>
    <w:rsid w:val="009F072E"/>
    <w:rsid w:val="009F0FCE"/>
    <w:rsid w:val="009F10FE"/>
    <w:rsid w:val="009F33B1"/>
    <w:rsid w:val="009F46A5"/>
    <w:rsid w:val="009F606F"/>
    <w:rsid w:val="009F7F15"/>
    <w:rsid w:val="00A012A9"/>
    <w:rsid w:val="00A0177A"/>
    <w:rsid w:val="00A02043"/>
    <w:rsid w:val="00A02065"/>
    <w:rsid w:val="00A027B7"/>
    <w:rsid w:val="00A04975"/>
    <w:rsid w:val="00A04CC7"/>
    <w:rsid w:val="00A06F7C"/>
    <w:rsid w:val="00A07129"/>
    <w:rsid w:val="00A10456"/>
    <w:rsid w:val="00A11615"/>
    <w:rsid w:val="00A137EE"/>
    <w:rsid w:val="00A16D64"/>
    <w:rsid w:val="00A21140"/>
    <w:rsid w:val="00A21F6B"/>
    <w:rsid w:val="00A222B2"/>
    <w:rsid w:val="00A2286D"/>
    <w:rsid w:val="00A22D2B"/>
    <w:rsid w:val="00A2410D"/>
    <w:rsid w:val="00A30495"/>
    <w:rsid w:val="00A30595"/>
    <w:rsid w:val="00A313E3"/>
    <w:rsid w:val="00A32C54"/>
    <w:rsid w:val="00A354D1"/>
    <w:rsid w:val="00A36797"/>
    <w:rsid w:val="00A37916"/>
    <w:rsid w:val="00A442CF"/>
    <w:rsid w:val="00A44EE9"/>
    <w:rsid w:val="00A471B9"/>
    <w:rsid w:val="00A500EB"/>
    <w:rsid w:val="00A5031D"/>
    <w:rsid w:val="00A50464"/>
    <w:rsid w:val="00A50A8E"/>
    <w:rsid w:val="00A53B31"/>
    <w:rsid w:val="00A5486A"/>
    <w:rsid w:val="00A61D29"/>
    <w:rsid w:val="00A62163"/>
    <w:rsid w:val="00A621DF"/>
    <w:rsid w:val="00A6333C"/>
    <w:rsid w:val="00A63729"/>
    <w:rsid w:val="00A63F91"/>
    <w:rsid w:val="00A66C19"/>
    <w:rsid w:val="00A67E9B"/>
    <w:rsid w:val="00A704B4"/>
    <w:rsid w:val="00A7176E"/>
    <w:rsid w:val="00A74C02"/>
    <w:rsid w:val="00A74FCA"/>
    <w:rsid w:val="00A77C19"/>
    <w:rsid w:val="00A77F46"/>
    <w:rsid w:val="00A82153"/>
    <w:rsid w:val="00A8335E"/>
    <w:rsid w:val="00A8372B"/>
    <w:rsid w:val="00A83C08"/>
    <w:rsid w:val="00A83C17"/>
    <w:rsid w:val="00A84956"/>
    <w:rsid w:val="00A900D4"/>
    <w:rsid w:val="00A90778"/>
    <w:rsid w:val="00A918F6"/>
    <w:rsid w:val="00A92340"/>
    <w:rsid w:val="00A97CF9"/>
    <w:rsid w:val="00AA0B24"/>
    <w:rsid w:val="00AA44CB"/>
    <w:rsid w:val="00AA4D29"/>
    <w:rsid w:val="00AA504B"/>
    <w:rsid w:val="00AA52C5"/>
    <w:rsid w:val="00AA5584"/>
    <w:rsid w:val="00AA7A14"/>
    <w:rsid w:val="00AB6728"/>
    <w:rsid w:val="00AB6963"/>
    <w:rsid w:val="00AB7C1A"/>
    <w:rsid w:val="00AC04E8"/>
    <w:rsid w:val="00AC06C2"/>
    <w:rsid w:val="00AC107D"/>
    <w:rsid w:val="00AC3C5E"/>
    <w:rsid w:val="00AC459A"/>
    <w:rsid w:val="00AC4DDD"/>
    <w:rsid w:val="00AC5D2C"/>
    <w:rsid w:val="00AC64E0"/>
    <w:rsid w:val="00AC67D7"/>
    <w:rsid w:val="00AD03B0"/>
    <w:rsid w:val="00AD1DDB"/>
    <w:rsid w:val="00AD2382"/>
    <w:rsid w:val="00AD3BF3"/>
    <w:rsid w:val="00AD660E"/>
    <w:rsid w:val="00AD69FE"/>
    <w:rsid w:val="00AE05F9"/>
    <w:rsid w:val="00AE0706"/>
    <w:rsid w:val="00AE0909"/>
    <w:rsid w:val="00AE19CF"/>
    <w:rsid w:val="00AE1E1D"/>
    <w:rsid w:val="00AE3AC1"/>
    <w:rsid w:val="00AE432D"/>
    <w:rsid w:val="00AE6171"/>
    <w:rsid w:val="00AE7E2A"/>
    <w:rsid w:val="00AF2161"/>
    <w:rsid w:val="00AF2C4B"/>
    <w:rsid w:val="00AF7A8B"/>
    <w:rsid w:val="00B004EF"/>
    <w:rsid w:val="00B00B9E"/>
    <w:rsid w:val="00B00EF6"/>
    <w:rsid w:val="00B010F0"/>
    <w:rsid w:val="00B01334"/>
    <w:rsid w:val="00B043FB"/>
    <w:rsid w:val="00B07035"/>
    <w:rsid w:val="00B074B3"/>
    <w:rsid w:val="00B107CB"/>
    <w:rsid w:val="00B1114B"/>
    <w:rsid w:val="00B120F4"/>
    <w:rsid w:val="00B14282"/>
    <w:rsid w:val="00B1568D"/>
    <w:rsid w:val="00B1598F"/>
    <w:rsid w:val="00B175DB"/>
    <w:rsid w:val="00B24331"/>
    <w:rsid w:val="00B263A2"/>
    <w:rsid w:val="00B279DF"/>
    <w:rsid w:val="00B3154B"/>
    <w:rsid w:val="00B33F4E"/>
    <w:rsid w:val="00B3408F"/>
    <w:rsid w:val="00B3410D"/>
    <w:rsid w:val="00B354A1"/>
    <w:rsid w:val="00B35629"/>
    <w:rsid w:val="00B35FF5"/>
    <w:rsid w:val="00B360AC"/>
    <w:rsid w:val="00B36885"/>
    <w:rsid w:val="00B36E38"/>
    <w:rsid w:val="00B41CB4"/>
    <w:rsid w:val="00B429C8"/>
    <w:rsid w:val="00B47901"/>
    <w:rsid w:val="00B526C7"/>
    <w:rsid w:val="00B52C76"/>
    <w:rsid w:val="00B53270"/>
    <w:rsid w:val="00B5348B"/>
    <w:rsid w:val="00B542CE"/>
    <w:rsid w:val="00B54F5F"/>
    <w:rsid w:val="00B55FDF"/>
    <w:rsid w:val="00B617FC"/>
    <w:rsid w:val="00B61A2B"/>
    <w:rsid w:val="00B6216C"/>
    <w:rsid w:val="00B63897"/>
    <w:rsid w:val="00B639E1"/>
    <w:rsid w:val="00B63EA6"/>
    <w:rsid w:val="00B6505D"/>
    <w:rsid w:val="00B70719"/>
    <w:rsid w:val="00B74768"/>
    <w:rsid w:val="00B75A00"/>
    <w:rsid w:val="00B75FEB"/>
    <w:rsid w:val="00B77131"/>
    <w:rsid w:val="00B77199"/>
    <w:rsid w:val="00B810CC"/>
    <w:rsid w:val="00B82942"/>
    <w:rsid w:val="00B83A77"/>
    <w:rsid w:val="00B84BE4"/>
    <w:rsid w:val="00B91AF9"/>
    <w:rsid w:val="00B93511"/>
    <w:rsid w:val="00B94797"/>
    <w:rsid w:val="00B94B6E"/>
    <w:rsid w:val="00B9656E"/>
    <w:rsid w:val="00B970C2"/>
    <w:rsid w:val="00BA301C"/>
    <w:rsid w:val="00BA4682"/>
    <w:rsid w:val="00BA5C58"/>
    <w:rsid w:val="00BA6BD0"/>
    <w:rsid w:val="00BB0166"/>
    <w:rsid w:val="00BB1BA1"/>
    <w:rsid w:val="00BB2855"/>
    <w:rsid w:val="00BB2F96"/>
    <w:rsid w:val="00BB2FFE"/>
    <w:rsid w:val="00BB4011"/>
    <w:rsid w:val="00BB4594"/>
    <w:rsid w:val="00BB7123"/>
    <w:rsid w:val="00BB7254"/>
    <w:rsid w:val="00BB789D"/>
    <w:rsid w:val="00BC0FE8"/>
    <w:rsid w:val="00BC4799"/>
    <w:rsid w:val="00BD10FC"/>
    <w:rsid w:val="00BD1D55"/>
    <w:rsid w:val="00BD6AEF"/>
    <w:rsid w:val="00BE4774"/>
    <w:rsid w:val="00BE4D5A"/>
    <w:rsid w:val="00BE4F8C"/>
    <w:rsid w:val="00BE7CB7"/>
    <w:rsid w:val="00BF0383"/>
    <w:rsid w:val="00BF221D"/>
    <w:rsid w:val="00BF23E8"/>
    <w:rsid w:val="00BF3F4E"/>
    <w:rsid w:val="00BF4005"/>
    <w:rsid w:val="00BF78A0"/>
    <w:rsid w:val="00C00F40"/>
    <w:rsid w:val="00C04BF0"/>
    <w:rsid w:val="00C0626E"/>
    <w:rsid w:val="00C07059"/>
    <w:rsid w:val="00C10279"/>
    <w:rsid w:val="00C11736"/>
    <w:rsid w:val="00C11A88"/>
    <w:rsid w:val="00C13588"/>
    <w:rsid w:val="00C155ED"/>
    <w:rsid w:val="00C17C28"/>
    <w:rsid w:val="00C2014D"/>
    <w:rsid w:val="00C21281"/>
    <w:rsid w:val="00C26761"/>
    <w:rsid w:val="00C26873"/>
    <w:rsid w:val="00C277A9"/>
    <w:rsid w:val="00C2BCEF"/>
    <w:rsid w:val="00C33220"/>
    <w:rsid w:val="00C33574"/>
    <w:rsid w:val="00C3361A"/>
    <w:rsid w:val="00C33AE0"/>
    <w:rsid w:val="00C3410E"/>
    <w:rsid w:val="00C354E5"/>
    <w:rsid w:val="00C41B3A"/>
    <w:rsid w:val="00C42A88"/>
    <w:rsid w:val="00C46732"/>
    <w:rsid w:val="00C50783"/>
    <w:rsid w:val="00C51DDD"/>
    <w:rsid w:val="00C52B4B"/>
    <w:rsid w:val="00C54BE4"/>
    <w:rsid w:val="00C5502A"/>
    <w:rsid w:val="00C55296"/>
    <w:rsid w:val="00C5559F"/>
    <w:rsid w:val="00C57B7E"/>
    <w:rsid w:val="00C60A1A"/>
    <w:rsid w:val="00C6124D"/>
    <w:rsid w:val="00C62E76"/>
    <w:rsid w:val="00C65984"/>
    <w:rsid w:val="00C65F1A"/>
    <w:rsid w:val="00C660A3"/>
    <w:rsid w:val="00C70AB4"/>
    <w:rsid w:val="00C70F25"/>
    <w:rsid w:val="00C7148B"/>
    <w:rsid w:val="00C718B6"/>
    <w:rsid w:val="00C751E1"/>
    <w:rsid w:val="00C77FA0"/>
    <w:rsid w:val="00C8204A"/>
    <w:rsid w:val="00C84046"/>
    <w:rsid w:val="00C8477F"/>
    <w:rsid w:val="00C85FDF"/>
    <w:rsid w:val="00C8664F"/>
    <w:rsid w:val="00C9033A"/>
    <w:rsid w:val="00C90911"/>
    <w:rsid w:val="00C9091D"/>
    <w:rsid w:val="00C92FA3"/>
    <w:rsid w:val="00C92FCF"/>
    <w:rsid w:val="00C93764"/>
    <w:rsid w:val="00C961CA"/>
    <w:rsid w:val="00C962FB"/>
    <w:rsid w:val="00C9717E"/>
    <w:rsid w:val="00CA1ABB"/>
    <w:rsid w:val="00CA2A69"/>
    <w:rsid w:val="00CA543B"/>
    <w:rsid w:val="00CA606D"/>
    <w:rsid w:val="00CA6F2B"/>
    <w:rsid w:val="00CA749E"/>
    <w:rsid w:val="00CA768F"/>
    <w:rsid w:val="00CB2FA7"/>
    <w:rsid w:val="00CB45F2"/>
    <w:rsid w:val="00CB5D7D"/>
    <w:rsid w:val="00CB5FDB"/>
    <w:rsid w:val="00CB72F5"/>
    <w:rsid w:val="00CC0460"/>
    <w:rsid w:val="00CC1664"/>
    <w:rsid w:val="00CC246A"/>
    <w:rsid w:val="00CC27AC"/>
    <w:rsid w:val="00CC3458"/>
    <w:rsid w:val="00CC3850"/>
    <w:rsid w:val="00CC5E79"/>
    <w:rsid w:val="00CD4BBD"/>
    <w:rsid w:val="00CD5916"/>
    <w:rsid w:val="00CE1890"/>
    <w:rsid w:val="00CE3767"/>
    <w:rsid w:val="00CE425A"/>
    <w:rsid w:val="00CE4E25"/>
    <w:rsid w:val="00CE58ED"/>
    <w:rsid w:val="00CE5B73"/>
    <w:rsid w:val="00CF07C4"/>
    <w:rsid w:val="00CF25B7"/>
    <w:rsid w:val="00CF42CD"/>
    <w:rsid w:val="00CF6217"/>
    <w:rsid w:val="00CF742D"/>
    <w:rsid w:val="00CF7919"/>
    <w:rsid w:val="00D003B4"/>
    <w:rsid w:val="00D00A53"/>
    <w:rsid w:val="00D01695"/>
    <w:rsid w:val="00D04E8B"/>
    <w:rsid w:val="00D10B40"/>
    <w:rsid w:val="00D11AC3"/>
    <w:rsid w:val="00D144CD"/>
    <w:rsid w:val="00D157EA"/>
    <w:rsid w:val="00D15EDD"/>
    <w:rsid w:val="00D16F44"/>
    <w:rsid w:val="00D21AAD"/>
    <w:rsid w:val="00D22BBB"/>
    <w:rsid w:val="00D24EBA"/>
    <w:rsid w:val="00D326D0"/>
    <w:rsid w:val="00D344CD"/>
    <w:rsid w:val="00D349CD"/>
    <w:rsid w:val="00D36239"/>
    <w:rsid w:val="00D365B6"/>
    <w:rsid w:val="00D36ABB"/>
    <w:rsid w:val="00D3741F"/>
    <w:rsid w:val="00D37BA0"/>
    <w:rsid w:val="00D40259"/>
    <w:rsid w:val="00D4148F"/>
    <w:rsid w:val="00D4274A"/>
    <w:rsid w:val="00D438D6"/>
    <w:rsid w:val="00D4435F"/>
    <w:rsid w:val="00D4459C"/>
    <w:rsid w:val="00D449E8"/>
    <w:rsid w:val="00D4546F"/>
    <w:rsid w:val="00D479C8"/>
    <w:rsid w:val="00D5124F"/>
    <w:rsid w:val="00D5131C"/>
    <w:rsid w:val="00D5257F"/>
    <w:rsid w:val="00D52737"/>
    <w:rsid w:val="00D55851"/>
    <w:rsid w:val="00D55C41"/>
    <w:rsid w:val="00D61489"/>
    <w:rsid w:val="00D64C59"/>
    <w:rsid w:val="00D659BC"/>
    <w:rsid w:val="00D702D3"/>
    <w:rsid w:val="00D71AAF"/>
    <w:rsid w:val="00D71AC9"/>
    <w:rsid w:val="00D74836"/>
    <w:rsid w:val="00D74BE8"/>
    <w:rsid w:val="00D74E6F"/>
    <w:rsid w:val="00D752AB"/>
    <w:rsid w:val="00D76DC1"/>
    <w:rsid w:val="00D778BE"/>
    <w:rsid w:val="00D8126B"/>
    <w:rsid w:val="00D84DC2"/>
    <w:rsid w:val="00D85A78"/>
    <w:rsid w:val="00D86D69"/>
    <w:rsid w:val="00D872A7"/>
    <w:rsid w:val="00D8730C"/>
    <w:rsid w:val="00D87EE3"/>
    <w:rsid w:val="00D91B02"/>
    <w:rsid w:val="00D925ED"/>
    <w:rsid w:val="00D950C1"/>
    <w:rsid w:val="00D96591"/>
    <w:rsid w:val="00DA052E"/>
    <w:rsid w:val="00DA0BEC"/>
    <w:rsid w:val="00DA4331"/>
    <w:rsid w:val="00DA4A97"/>
    <w:rsid w:val="00DA5B48"/>
    <w:rsid w:val="00DA6172"/>
    <w:rsid w:val="00DA73CD"/>
    <w:rsid w:val="00DB1352"/>
    <w:rsid w:val="00DB1B31"/>
    <w:rsid w:val="00DB24E8"/>
    <w:rsid w:val="00DB25E2"/>
    <w:rsid w:val="00DB2EEB"/>
    <w:rsid w:val="00DB41ED"/>
    <w:rsid w:val="00DB6538"/>
    <w:rsid w:val="00DB7A98"/>
    <w:rsid w:val="00DC03B3"/>
    <w:rsid w:val="00DC265F"/>
    <w:rsid w:val="00DC341C"/>
    <w:rsid w:val="00DC3BF1"/>
    <w:rsid w:val="00DC3F49"/>
    <w:rsid w:val="00DC5042"/>
    <w:rsid w:val="00DC56C3"/>
    <w:rsid w:val="00DC7886"/>
    <w:rsid w:val="00DD0D9E"/>
    <w:rsid w:val="00DD104C"/>
    <w:rsid w:val="00DD3DAF"/>
    <w:rsid w:val="00DD4384"/>
    <w:rsid w:val="00DD4753"/>
    <w:rsid w:val="00DD4988"/>
    <w:rsid w:val="00DD4E6E"/>
    <w:rsid w:val="00DD5173"/>
    <w:rsid w:val="00DD630C"/>
    <w:rsid w:val="00DD639C"/>
    <w:rsid w:val="00DD7001"/>
    <w:rsid w:val="00DD75AE"/>
    <w:rsid w:val="00DD7762"/>
    <w:rsid w:val="00DD7F3E"/>
    <w:rsid w:val="00DE0655"/>
    <w:rsid w:val="00DE0CF5"/>
    <w:rsid w:val="00DE11F6"/>
    <w:rsid w:val="00DE2089"/>
    <w:rsid w:val="00DE3553"/>
    <w:rsid w:val="00DE7D8C"/>
    <w:rsid w:val="00DF0F96"/>
    <w:rsid w:val="00DF1603"/>
    <w:rsid w:val="00DF5E52"/>
    <w:rsid w:val="00DF601F"/>
    <w:rsid w:val="00E01359"/>
    <w:rsid w:val="00E02354"/>
    <w:rsid w:val="00E02E61"/>
    <w:rsid w:val="00E051BE"/>
    <w:rsid w:val="00E05B6A"/>
    <w:rsid w:val="00E100F8"/>
    <w:rsid w:val="00E10A88"/>
    <w:rsid w:val="00E10D53"/>
    <w:rsid w:val="00E10DE7"/>
    <w:rsid w:val="00E1291B"/>
    <w:rsid w:val="00E13F46"/>
    <w:rsid w:val="00E14E0F"/>
    <w:rsid w:val="00E14FB4"/>
    <w:rsid w:val="00E14FBA"/>
    <w:rsid w:val="00E164C3"/>
    <w:rsid w:val="00E20037"/>
    <w:rsid w:val="00E202AD"/>
    <w:rsid w:val="00E2243E"/>
    <w:rsid w:val="00E23021"/>
    <w:rsid w:val="00E231F5"/>
    <w:rsid w:val="00E2354B"/>
    <w:rsid w:val="00E256B8"/>
    <w:rsid w:val="00E2778F"/>
    <w:rsid w:val="00E31884"/>
    <w:rsid w:val="00E335E9"/>
    <w:rsid w:val="00E37CD8"/>
    <w:rsid w:val="00E40AAE"/>
    <w:rsid w:val="00E4355D"/>
    <w:rsid w:val="00E46F20"/>
    <w:rsid w:val="00E470DF"/>
    <w:rsid w:val="00E4769B"/>
    <w:rsid w:val="00E47C4D"/>
    <w:rsid w:val="00E507A0"/>
    <w:rsid w:val="00E542CE"/>
    <w:rsid w:val="00E56023"/>
    <w:rsid w:val="00E6054D"/>
    <w:rsid w:val="00E6569A"/>
    <w:rsid w:val="00E671B2"/>
    <w:rsid w:val="00E67647"/>
    <w:rsid w:val="00E700EB"/>
    <w:rsid w:val="00E72E22"/>
    <w:rsid w:val="00E74F91"/>
    <w:rsid w:val="00E75484"/>
    <w:rsid w:val="00E75499"/>
    <w:rsid w:val="00E763E4"/>
    <w:rsid w:val="00E7715C"/>
    <w:rsid w:val="00E80726"/>
    <w:rsid w:val="00E81E0F"/>
    <w:rsid w:val="00E8200C"/>
    <w:rsid w:val="00E843E2"/>
    <w:rsid w:val="00E87937"/>
    <w:rsid w:val="00E907A4"/>
    <w:rsid w:val="00E92006"/>
    <w:rsid w:val="00E958EA"/>
    <w:rsid w:val="00E9661B"/>
    <w:rsid w:val="00E96C8B"/>
    <w:rsid w:val="00EA37B4"/>
    <w:rsid w:val="00EA3A16"/>
    <w:rsid w:val="00EA6541"/>
    <w:rsid w:val="00EB00A4"/>
    <w:rsid w:val="00EB01D0"/>
    <w:rsid w:val="00EB04C3"/>
    <w:rsid w:val="00EB175C"/>
    <w:rsid w:val="00EB1E5F"/>
    <w:rsid w:val="00EB3270"/>
    <w:rsid w:val="00EB4907"/>
    <w:rsid w:val="00EB6002"/>
    <w:rsid w:val="00EB63A1"/>
    <w:rsid w:val="00EB69B9"/>
    <w:rsid w:val="00EB6EEE"/>
    <w:rsid w:val="00EB7435"/>
    <w:rsid w:val="00EB7E16"/>
    <w:rsid w:val="00EC00C7"/>
    <w:rsid w:val="00EC35BA"/>
    <w:rsid w:val="00EC3E36"/>
    <w:rsid w:val="00EC4842"/>
    <w:rsid w:val="00EC66DE"/>
    <w:rsid w:val="00EC6BDA"/>
    <w:rsid w:val="00EC782E"/>
    <w:rsid w:val="00EC791A"/>
    <w:rsid w:val="00ED0285"/>
    <w:rsid w:val="00ED18AC"/>
    <w:rsid w:val="00ED18EC"/>
    <w:rsid w:val="00ED197D"/>
    <w:rsid w:val="00ED2A6F"/>
    <w:rsid w:val="00ED3B9A"/>
    <w:rsid w:val="00ED4F4B"/>
    <w:rsid w:val="00ED6ED5"/>
    <w:rsid w:val="00ED7C52"/>
    <w:rsid w:val="00EE0306"/>
    <w:rsid w:val="00EE2334"/>
    <w:rsid w:val="00EE33C5"/>
    <w:rsid w:val="00EE34B2"/>
    <w:rsid w:val="00EE4000"/>
    <w:rsid w:val="00EE6087"/>
    <w:rsid w:val="00EF0258"/>
    <w:rsid w:val="00EF0B6D"/>
    <w:rsid w:val="00EF1C90"/>
    <w:rsid w:val="00EF5876"/>
    <w:rsid w:val="00EF6F17"/>
    <w:rsid w:val="00F0100A"/>
    <w:rsid w:val="00F0177A"/>
    <w:rsid w:val="00F017E9"/>
    <w:rsid w:val="00F07DCE"/>
    <w:rsid w:val="00F10F15"/>
    <w:rsid w:val="00F146FE"/>
    <w:rsid w:val="00F17898"/>
    <w:rsid w:val="00F17FB2"/>
    <w:rsid w:val="00F21E0C"/>
    <w:rsid w:val="00F22879"/>
    <w:rsid w:val="00F244A1"/>
    <w:rsid w:val="00F254AF"/>
    <w:rsid w:val="00F27585"/>
    <w:rsid w:val="00F27969"/>
    <w:rsid w:val="00F3194A"/>
    <w:rsid w:val="00F336E7"/>
    <w:rsid w:val="00F3397C"/>
    <w:rsid w:val="00F33E1E"/>
    <w:rsid w:val="00F343D5"/>
    <w:rsid w:val="00F3517C"/>
    <w:rsid w:val="00F3605F"/>
    <w:rsid w:val="00F36072"/>
    <w:rsid w:val="00F36CC6"/>
    <w:rsid w:val="00F405A8"/>
    <w:rsid w:val="00F41054"/>
    <w:rsid w:val="00F42317"/>
    <w:rsid w:val="00F42D59"/>
    <w:rsid w:val="00F43179"/>
    <w:rsid w:val="00F45031"/>
    <w:rsid w:val="00F459CD"/>
    <w:rsid w:val="00F45B17"/>
    <w:rsid w:val="00F4764C"/>
    <w:rsid w:val="00F504E6"/>
    <w:rsid w:val="00F50A4B"/>
    <w:rsid w:val="00F52199"/>
    <w:rsid w:val="00F528A0"/>
    <w:rsid w:val="00F52CEC"/>
    <w:rsid w:val="00F5317D"/>
    <w:rsid w:val="00F53900"/>
    <w:rsid w:val="00F54507"/>
    <w:rsid w:val="00F5477E"/>
    <w:rsid w:val="00F54B00"/>
    <w:rsid w:val="00F55B98"/>
    <w:rsid w:val="00F56B22"/>
    <w:rsid w:val="00F608B6"/>
    <w:rsid w:val="00F60A46"/>
    <w:rsid w:val="00F62943"/>
    <w:rsid w:val="00F6343E"/>
    <w:rsid w:val="00F641D5"/>
    <w:rsid w:val="00F6616C"/>
    <w:rsid w:val="00F70EF3"/>
    <w:rsid w:val="00F71198"/>
    <w:rsid w:val="00F721F5"/>
    <w:rsid w:val="00F74761"/>
    <w:rsid w:val="00F8086E"/>
    <w:rsid w:val="00F821F9"/>
    <w:rsid w:val="00F84F5B"/>
    <w:rsid w:val="00F85B9E"/>
    <w:rsid w:val="00F87A59"/>
    <w:rsid w:val="00F94159"/>
    <w:rsid w:val="00F953F2"/>
    <w:rsid w:val="00FA0906"/>
    <w:rsid w:val="00FA0E88"/>
    <w:rsid w:val="00FA360C"/>
    <w:rsid w:val="00FA41F9"/>
    <w:rsid w:val="00FA43BA"/>
    <w:rsid w:val="00FA4BC0"/>
    <w:rsid w:val="00FA62AF"/>
    <w:rsid w:val="00FA79D1"/>
    <w:rsid w:val="00FA7C17"/>
    <w:rsid w:val="00FB119F"/>
    <w:rsid w:val="00FB1559"/>
    <w:rsid w:val="00FB1E92"/>
    <w:rsid w:val="00FB48ED"/>
    <w:rsid w:val="00FB640B"/>
    <w:rsid w:val="00FB6DAB"/>
    <w:rsid w:val="00FC0341"/>
    <w:rsid w:val="00FC1EDC"/>
    <w:rsid w:val="00FC28AE"/>
    <w:rsid w:val="00FC57D9"/>
    <w:rsid w:val="00FC6ABA"/>
    <w:rsid w:val="00FD2C64"/>
    <w:rsid w:val="00FD3720"/>
    <w:rsid w:val="00FD42B1"/>
    <w:rsid w:val="00FD70B2"/>
    <w:rsid w:val="00FD7177"/>
    <w:rsid w:val="00FE1B33"/>
    <w:rsid w:val="00FE2597"/>
    <w:rsid w:val="00FE27F6"/>
    <w:rsid w:val="00FE33A8"/>
    <w:rsid w:val="00FE3B40"/>
    <w:rsid w:val="00FE4BE9"/>
    <w:rsid w:val="00FE51D3"/>
    <w:rsid w:val="00FE5787"/>
    <w:rsid w:val="00FF0CF1"/>
    <w:rsid w:val="00FF0F6A"/>
    <w:rsid w:val="00FF108D"/>
    <w:rsid w:val="00FF31DA"/>
    <w:rsid w:val="00FF34F4"/>
    <w:rsid w:val="013374F7"/>
    <w:rsid w:val="014BF551"/>
    <w:rsid w:val="01562F10"/>
    <w:rsid w:val="01620A30"/>
    <w:rsid w:val="0195AC86"/>
    <w:rsid w:val="019FEBEC"/>
    <w:rsid w:val="01AD0D7B"/>
    <w:rsid w:val="01B6EF94"/>
    <w:rsid w:val="01D83122"/>
    <w:rsid w:val="0230BC67"/>
    <w:rsid w:val="02347C2C"/>
    <w:rsid w:val="02470DDE"/>
    <w:rsid w:val="028232EE"/>
    <w:rsid w:val="02829E56"/>
    <w:rsid w:val="02AC769F"/>
    <w:rsid w:val="031E6D64"/>
    <w:rsid w:val="03364EF5"/>
    <w:rsid w:val="0361647D"/>
    <w:rsid w:val="038C81FD"/>
    <w:rsid w:val="03DAFB94"/>
    <w:rsid w:val="04022EFA"/>
    <w:rsid w:val="04186471"/>
    <w:rsid w:val="048E8761"/>
    <w:rsid w:val="048FD819"/>
    <w:rsid w:val="04F45628"/>
    <w:rsid w:val="04F965C8"/>
    <w:rsid w:val="0525FFBC"/>
    <w:rsid w:val="0599F84E"/>
    <w:rsid w:val="05A9A0B1"/>
    <w:rsid w:val="05B130BF"/>
    <w:rsid w:val="05D39ECD"/>
    <w:rsid w:val="06414942"/>
    <w:rsid w:val="06428FB8"/>
    <w:rsid w:val="066FA029"/>
    <w:rsid w:val="06908295"/>
    <w:rsid w:val="069EA8EF"/>
    <w:rsid w:val="06A830D7"/>
    <w:rsid w:val="06E39FE5"/>
    <w:rsid w:val="06EBD4E4"/>
    <w:rsid w:val="076875C8"/>
    <w:rsid w:val="076FF118"/>
    <w:rsid w:val="0775F2C1"/>
    <w:rsid w:val="078081C3"/>
    <w:rsid w:val="07847ABF"/>
    <w:rsid w:val="079E7A6B"/>
    <w:rsid w:val="079EA2B0"/>
    <w:rsid w:val="07F04DDA"/>
    <w:rsid w:val="07F59836"/>
    <w:rsid w:val="0853E05D"/>
    <w:rsid w:val="0855BCEB"/>
    <w:rsid w:val="08734FDC"/>
    <w:rsid w:val="0888491C"/>
    <w:rsid w:val="0893F009"/>
    <w:rsid w:val="08B667FF"/>
    <w:rsid w:val="0905E301"/>
    <w:rsid w:val="094397E5"/>
    <w:rsid w:val="095EADF0"/>
    <w:rsid w:val="0993E6E2"/>
    <w:rsid w:val="09DB705B"/>
    <w:rsid w:val="09E5F135"/>
    <w:rsid w:val="09E908BE"/>
    <w:rsid w:val="09F5CDB6"/>
    <w:rsid w:val="0A02075E"/>
    <w:rsid w:val="0A8B8715"/>
    <w:rsid w:val="0ABD416A"/>
    <w:rsid w:val="0AF296A5"/>
    <w:rsid w:val="0B032637"/>
    <w:rsid w:val="0B22FFF6"/>
    <w:rsid w:val="0B77C576"/>
    <w:rsid w:val="0B7A56FE"/>
    <w:rsid w:val="0BCA5A7F"/>
    <w:rsid w:val="0BF2FFFE"/>
    <w:rsid w:val="0C0EDC3A"/>
    <w:rsid w:val="0C45950F"/>
    <w:rsid w:val="0C5D6B26"/>
    <w:rsid w:val="0CB06B86"/>
    <w:rsid w:val="0CC7AE21"/>
    <w:rsid w:val="0D46A580"/>
    <w:rsid w:val="0D4D2ADE"/>
    <w:rsid w:val="0DD0BD41"/>
    <w:rsid w:val="0E14B415"/>
    <w:rsid w:val="0E23843B"/>
    <w:rsid w:val="0E3A5819"/>
    <w:rsid w:val="0EAA7CF7"/>
    <w:rsid w:val="0EB9F8E6"/>
    <w:rsid w:val="0EBD9ADE"/>
    <w:rsid w:val="0EBF10A7"/>
    <w:rsid w:val="0EF60CCE"/>
    <w:rsid w:val="0EFBA13B"/>
    <w:rsid w:val="0F278887"/>
    <w:rsid w:val="0F31FBC4"/>
    <w:rsid w:val="0F484205"/>
    <w:rsid w:val="100AB597"/>
    <w:rsid w:val="1026DD6E"/>
    <w:rsid w:val="103A4585"/>
    <w:rsid w:val="1041644B"/>
    <w:rsid w:val="1055B714"/>
    <w:rsid w:val="106B5385"/>
    <w:rsid w:val="1092358E"/>
    <w:rsid w:val="10CB2639"/>
    <w:rsid w:val="1102E28B"/>
    <w:rsid w:val="111BDA4A"/>
    <w:rsid w:val="116C70F4"/>
    <w:rsid w:val="11CDEAE1"/>
    <w:rsid w:val="11D92939"/>
    <w:rsid w:val="11F57E89"/>
    <w:rsid w:val="12080B13"/>
    <w:rsid w:val="12282FFA"/>
    <w:rsid w:val="1256769C"/>
    <w:rsid w:val="125FC087"/>
    <w:rsid w:val="12B79F35"/>
    <w:rsid w:val="12C31AE8"/>
    <w:rsid w:val="12CE9344"/>
    <w:rsid w:val="12CF0CCC"/>
    <w:rsid w:val="12D3F76C"/>
    <w:rsid w:val="1351E4C7"/>
    <w:rsid w:val="135D2B95"/>
    <w:rsid w:val="1374F250"/>
    <w:rsid w:val="13833D15"/>
    <w:rsid w:val="139337A5"/>
    <w:rsid w:val="13D1D011"/>
    <w:rsid w:val="13D8CCC5"/>
    <w:rsid w:val="13EB7C97"/>
    <w:rsid w:val="1401BF7A"/>
    <w:rsid w:val="1444E15B"/>
    <w:rsid w:val="145B7043"/>
    <w:rsid w:val="14A41744"/>
    <w:rsid w:val="14BEC753"/>
    <w:rsid w:val="14CA517B"/>
    <w:rsid w:val="14D17D4C"/>
    <w:rsid w:val="14D7F69F"/>
    <w:rsid w:val="14DF4E2D"/>
    <w:rsid w:val="1519D2AE"/>
    <w:rsid w:val="151A0298"/>
    <w:rsid w:val="1523F875"/>
    <w:rsid w:val="15270E54"/>
    <w:rsid w:val="152CD673"/>
    <w:rsid w:val="15601D8D"/>
    <w:rsid w:val="159A19BB"/>
    <w:rsid w:val="15BE8C48"/>
    <w:rsid w:val="15EE4BED"/>
    <w:rsid w:val="15F4288F"/>
    <w:rsid w:val="160FEAB6"/>
    <w:rsid w:val="165E4629"/>
    <w:rsid w:val="16678563"/>
    <w:rsid w:val="168EE01E"/>
    <w:rsid w:val="16C70E06"/>
    <w:rsid w:val="16CDE8F9"/>
    <w:rsid w:val="16D588C9"/>
    <w:rsid w:val="171C6AC5"/>
    <w:rsid w:val="17E45DB3"/>
    <w:rsid w:val="17EF0F5D"/>
    <w:rsid w:val="1832626C"/>
    <w:rsid w:val="1843C2FD"/>
    <w:rsid w:val="184FB870"/>
    <w:rsid w:val="18559CD9"/>
    <w:rsid w:val="187B4FDA"/>
    <w:rsid w:val="18AA3D4C"/>
    <w:rsid w:val="18F72415"/>
    <w:rsid w:val="194A4941"/>
    <w:rsid w:val="19CB632A"/>
    <w:rsid w:val="1A40F15B"/>
    <w:rsid w:val="1A5A8D71"/>
    <w:rsid w:val="1A6D32C6"/>
    <w:rsid w:val="1AA3EA1B"/>
    <w:rsid w:val="1AB12B37"/>
    <w:rsid w:val="1AD0DB0A"/>
    <w:rsid w:val="1AD5F604"/>
    <w:rsid w:val="1B194C3F"/>
    <w:rsid w:val="1B1A52EF"/>
    <w:rsid w:val="1B883867"/>
    <w:rsid w:val="1B88DE77"/>
    <w:rsid w:val="1B920CEE"/>
    <w:rsid w:val="1BE26C4A"/>
    <w:rsid w:val="1BFB396C"/>
    <w:rsid w:val="1C287DAA"/>
    <w:rsid w:val="1C615E47"/>
    <w:rsid w:val="1C6D2A1E"/>
    <w:rsid w:val="1C873EA4"/>
    <w:rsid w:val="1CAB6552"/>
    <w:rsid w:val="1CACA320"/>
    <w:rsid w:val="1CC2E34E"/>
    <w:rsid w:val="1CCBBD3A"/>
    <w:rsid w:val="1CD78A37"/>
    <w:rsid w:val="1CF78E74"/>
    <w:rsid w:val="1D035D21"/>
    <w:rsid w:val="1D21EC09"/>
    <w:rsid w:val="1D826DDE"/>
    <w:rsid w:val="1DC0276B"/>
    <w:rsid w:val="1E3738F3"/>
    <w:rsid w:val="1E4AB9CD"/>
    <w:rsid w:val="1E61DDD4"/>
    <w:rsid w:val="1E7C8FDC"/>
    <w:rsid w:val="1E7F517A"/>
    <w:rsid w:val="1EA10EB2"/>
    <w:rsid w:val="1EBB974D"/>
    <w:rsid w:val="1ED14E0D"/>
    <w:rsid w:val="1ED9827C"/>
    <w:rsid w:val="1EF0B05D"/>
    <w:rsid w:val="1EF4CF86"/>
    <w:rsid w:val="1F3E89D4"/>
    <w:rsid w:val="1F3EFB0C"/>
    <w:rsid w:val="1F6247BF"/>
    <w:rsid w:val="1F76204B"/>
    <w:rsid w:val="1F94672C"/>
    <w:rsid w:val="1FAC950A"/>
    <w:rsid w:val="2023DC13"/>
    <w:rsid w:val="204021CC"/>
    <w:rsid w:val="20520A9E"/>
    <w:rsid w:val="2074907C"/>
    <w:rsid w:val="214B8928"/>
    <w:rsid w:val="2159B5F8"/>
    <w:rsid w:val="217C2B5C"/>
    <w:rsid w:val="21D3CAA6"/>
    <w:rsid w:val="22221F7C"/>
    <w:rsid w:val="2271D8F2"/>
    <w:rsid w:val="229FE890"/>
    <w:rsid w:val="22AA8E79"/>
    <w:rsid w:val="22B41A58"/>
    <w:rsid w:val="234DB49F"/>
    <w:rsid w:val="23611998"/>
    <w:rsid w:val="237F295B"/>
    <w:rsid w:val="23A8B7F6"/>
    <w:rsid w:val="23B6AFAE"/>
    <w:rsid w:val="24693791"/>
    <w:rsid w:val="24B027F1"/>
    <w:rsid w:val="24E7A89B"/>
    <w:rsid w:val="25237DC1"/>
    <w:rsid w:val="253302E5"/>
    <w:rsid w:val="25341A06"/>
    <w:rsid w:val="253655D2"/>
    <w:rsid w:val="25552771"/>
    <w:rsid w:val="258ACBE4"/>
    <w:rsid w:val="25B3E230"/>
    <w:rsid w:val="25CBC4D0"/>
    <w:rsid w:val="25D189CF"/>
    <w:rsid w:val="25D6E0BC"/>
    <w:rsid w:val="26324D54"/>
    <w:rsid w:val="2661A473"/>
    <w:rsid w:val="2666BB68"/>
    <w:rsid w:val="266EB05B"/>
    <w:rsid w:val="26BC953E"/>
    <w:rsid w:val="270FC8FD"/>
    <w:rsid w:val="2723500A"/>
    <w:rsid w:val="27570872"/>
    <w:rsid w:val="275FCC14"/>
    <w:rsid w:val="278DA770"/>
    <w:rsid w:val="27DE3ED0"/>
    <w:rsid w:val="2856E134"/>
    <w:rsid w:val="2861F02C"/>
    <w:rsid w:val="28984EA5"/>
    <w:rsid w:val="28AB8889"/>
    <w:rsid w:val="28E2754A"/>
    <w:rsid w:val="294D6952"/>
    <w:rsid w:val="29632D0D"/>
    <w:rsid w:val="296859B8"/>
    <w:rsid w:val="299E9A88"/>
    <w:rsid w:val="2A867A33"/>
    <w:rsid w:val="2ACA7B53"/>
    <w:rsid w:val="2AF24B95"/>
    <w:rsid w:val="2B25CDC0"/>
    <w:rsid w:val="2B55E54D"/>
    <w:rsid w:val="2B5C8201"/>
    <w:rsid w:val="2B959C66"/>
    <w:rsid w:val="2B9688C0"/>
    <w:rsid w:val="2BCF05D3"/>
    <w:rsid w:val="2BDF4BB5"/>
    <w:rsid w:val="2BF556F9"/>
    <w:rsid w:val="2BFD6A83"/>
    <w:rsid w:val="2C8624CC"/>
    <w:rsid w:val="2C8BC598"/>
    <w:rsid w:val="2D0B7079"/>
    <w:rsid w:val="2D5846B3"/>
    <w:rsid w:val="2DC64B77"/>
    <w:rsid w:val="2DE9C221"/>
    <w:rsid w:val="2E038C4F"/>
    <w:rsid w:val="2E1B3784"/>
    <w:rsid w:val="2E3A1756"/>
    <w:rsid w:val="2E3D0790"/>
    <w:rsid w:val="2E44088A"/>
    <w:rsid w:val="2E443127"/>
    <w:rsid w:val="2E5EB422"/>
    <w:rsid w:val="2E6BD9D9"/>
    <w:rsid w:val="2F3049E7"/>
    <w:rsid w:val="2F418B91"/>
    <w:rsid w:val="2F4EBA9E"/>
    <w:rsid w:val="2F4F7402"/>
    <w:rsid w:val="2F8A45C4"/>
    <w:rsid w:val="3029AD32"/>
    <w:rsid w:val="30819A41"/>
    <w:rsid w:val="30A18A45"/>
    <w:rsid w:val="31577935"/>
    <w:rsid w:val="31673B2E"/>
    <w:rsid w:val="31F384D3"/>
    <w:rsid w:val="31F6D07F"/>
    <w:rsid w:val="32091C48"/>
    <w:rsid w:val="327B332E"/>
    <w:rsid w:val="32A270B8"/>
    <w:rsid w:val="32E52C97"/>
    <w:rsid w:val="32F4D439"/>
    <w:rsid w:val="331226AE"/>
    <w:rsid w:val="33155C02"/>
    <w:rsid w:val="3379D493"/>
    <w:rsid w:val="337ED32F"/>
    <w:rsid w:val="33A30F12"/>
    <w:rsid w:val="33F71CC9"/>
    <w:rsid w:val="34BD354A"/>
    <w:rsid w:val="351CC72D"/>
    <w:rsid w:val="357AD869"/>
    <w:rsid w:val="35E86FD2"/>
    <w:rsid w:val="35EF8EAA"/>
    <w:rsid w:val="35F48A3D"/>
    <w:rsid w:val="360DFBE4"/>
    <w:rsid w:val="362E5DAA"/>
    <w:rsid w:val="364333E4"/>
    <w:rsid w:val="368CD4E5"/>
    <w:rsid w:val="36BF0FFA"/>
    <w:rsid w:val="36D2B58B"/>
    <w:rsid w:val="371D3853"/>
    <w:rsid w:val="37235F6A"/>
    <w:rsid w:val="372A7EE3"/>
    <w:rsid w:val="37612DA4"/>
    <w:rsid w:val="376A8241"/>
    <w:rsid w:val="3786B5E3"/>
    <w:rsid w:val="3789134F"/>
    <w:rsid w:val="37A99187"/>
    <w:rsid w:val="37ADBB78"/>
    <w:rsid w:val="37CEBF9F"/>
    <w:rsid w:val="38301C8B"/>
    <w:rsid w:val="389206F9"/>
    <w:rsid w:val="38BF74C7"/>
    <w:rsid w:val="38D4FC54"/>
    <w:rsid w:val="38E66510"/>
    <w:rsid w:val="39065DDF"/>
    <w:rsid w:val="391C892B"/>
    <w:rsid w:val="393B464B"/>
    <w:rsid w:val="393D7A41"/>
    <w:rsid w:val="39466120"/>
    <w:rsid w:val="39E10807"/>
    <w:rsid w:val="3A0FCB24"/>
    <w:rsid w:val="3A1F2251"/>
    <w:rsid w:val="3A24A4FA"/>
    <w:rsid w:val="3A5BE964"/>
    <w:rsid w:val="3A7FBBE8"/>
    <w:rsid w:val="3AB6B962"/>
    <w:rsid w:val="3ABD902C"/>
    <w:rsid w:val="3AD8E791"/>
    <w:rsid w:val="3B2B1CA3"/>
    <w:rsid w:val="3B5560DA"/>
    <w:rsid w:val="3B621DB9"/>
    <w:rsid w:val="3B74C7F0"/>
    <w:rsid w:val="3BD569DB"/>
    <w:rsid w:val="3BD593AA"/>
    <w:rsid w:val="3C34BF49"/>
    <w:rsid w:val="3C43C0A2"/>
    <w:rsid w:val="3CC441CB"/>
    <w:rsid w:val="3D02D689"/>
    <w:rsid w:val="3D0DC9FC"/>
    <w:rsid w:val="3D2B2296"/>
    <w:rsid w:val="3D5085D4"/>
    <w:rsid w:val="3D936D39"/>
    <w:rsid w:val="3DA07198"/>
    <w:rsid w:val="3E61666B"/>
    <w:rsid w:val="3E90E7BD"/>
    <w:rsid w:val="3E9D7DB9"/>
    <w:rsid w:val="3EE0F3F0"/>
    <w:rsid w:val="3EE87960"/>
    <w:rsid w:val="3EF2101B"/>
    <w:rsid w:val="3F233846"/>
    <w:rsid w:val="3F80ACE1"/>
    <w:rsid w:val="40341878"/>
    <w:rsid w:val="4069FEF1"/>
    <w:rsid w:val="409F7988"/>
    <w:rsid w:val="40AA981F"/>
    <w:rsid w:val="40B8999F"/>
    <w:rsid w:val="410565A0"/>
    <w:rsid w:val="4157BFAB"/>
    <w:rsid w:val="4226D11C"/>
    <w:rsid w:val="42514A84"/>
    <w:rsid w:val="4270AA37"/>
    <w:rsid w:val="42B50F54"/>
    <w:rsid w:val="42B713F5"/>
    <w:rsid w:val="43069A3D"/>
    <w:rsid w:val="43B97013"/>
    <w:rsid w:val="43BB5CD2"/>
    <w:rsid w:val="43EC5136"/>
    <w:rsid w:val="44381987"/>
    <w:rsid w:val="44456141"/>
    <w:rsid w:val="4453DCAF"/>
    <w:rsid w:val="449F23F8"/>
    <w:rsid w:val="44C2F8A1"/>
    <w:rsid w:val="455F52AB"/>
    <w:rsid w:val="45873309"/>
    <w:rsid w:val="45BEFAA8"/>
    <w:rsid w:val="4603A8E3"/>
    <w:rsid w:val="460BE722"/>
    <w:rsid w:val="46167F50"/>
    <w:rsid w:val="467ED174"/>
    <w:rsid w:val="469B6CDC"/>
    <w:rsid w:val="46A2CDEE"/>
    <w:rsid w:val="46B7200F"/>
    <w:rsid w:val="46CD5EDD"/>
    <w:rsid w:val="46E8BC94"/>
    <w:rsid w:val="46F4326D"/>
    <w:rsid w:val="46FAADD0"/>
    <w:rsid w:val="47013E07"/>
    <w:rsid w:val="473109A6"/>
    <w:rsid w:val="473BE355"/>
    <w:rsid w:val="476F7231"/>
    <w:rsid w:val="477160F2"/>
    <w:rsid w:val="47801644"/>
    <w:rsid w:val="47CC04EE"/>
    <w:rsid w:val="47EB3FAD"/>
    <w:rsid w:val="4832B2FD"/>
    <w:rsid w:val="4842BA21"/>
    <w:rsid w:val="48D8CF8B"/>
    <w:rsid w:val="48D8D288"/>
    <w:rsid w:val="49067D80"/>
    <w:rsid w:val="49068295"/>
    <w:rsid w:val="4910A276"/>
    <w:rsid w:val="4913D45C"/>
    <w:rsid w:val="49328369"/>
    <w:rsid w:val="49755352"/>
    <w:rsid w:val="49F77C3A"/>
    <w:rsid w:val="49F904A4"/>
    <w:rsid w:val="4A10986E"/>
    <w:rsid w:val="4B7CCB0B"/>
    <w:rsid w:val="4B8ED203"/>
    <w:rsid w:val="4C4335B1"/>
    <w:rsid w:val="4C519EFB"/>
    <w:rsid w:val="4C602CFE"/>
    <w:rsid w:val="4CD60D49"/>
    <w:rsid w:val="4CE1F50A"/>
    <w:rsid w:val="4CF74042"/>
    <w:rsid w:val="4D0A3ACA"/>
    <w:rsid w:val="4D0C28BC"/>
    <w:rsid w:val="4D60395E"/>
    <w:rsid w:val="4DF09B51"/>
    <w:rsid w:val="4DFA8EBE"/>
    <w:rsid w:val="4DFB1810"/>
    <w:rsid w:val="4E064D04"/>
    <w:rsid w:val="4E56A94A"/>
    <w:rsid w:val="4EBF2C37"/>
    <w:rsid w:val="4F3EE8FE"/>
    <w:rsid w:val="4F753BD7"/>
    <w:rsid w:val="4FFC8208"/>
    <w:rsid w:val="5020A7FD"/>
    <w:rsid w:val="502A7F30"/>
    <w:rsid w:val="50498D96"/>
    <w:rsid w:val="506ED0BA"/>
    <w:rsid w:val="5074811F"/>
    <w:rsid w:val="507D97DB"/>
    <w:rsid w:val="5085C247"/>
    <w:rsid w:val="508B4DF2"/>
    <w:rsid w:val="5096BDFD"/>
    <w:rsid w:val="50BAD783"/>
    <w:rsid w:val="512955CF"/>
    <w:rsid w:val="513720D9"/>
    <w:rsid w:val="51F3A2E5"/>
    <w:rsid w:val="5203C9B6"/>
    <w:rsid w:val="520D64C9"/>
    <w:rsid w:val="5255C7FA"/>
    <w:rsid w:val="526D9A06"/>
    <w:rsid w:val="52B0ADC5"/>
    <w:rsid w:val="52BE7C0B"/>
    <w:rsid w:val="52E11400"/>
    <w:rsid w:val="52FD51E1"/>
    <w:rsid w:val="52FF8BE3"/>
    <w:rsid w:val="53452204"/>
    <w:rsid w:val="534BC361"/>
    <w:rsid w:val="5351F0C0"/>
    <w:rsid w:val="5354A68E"/>
    <w:rsid w:val="537EB34D"/>
    <w:rsid w:val="53826EE3"/>
    <w:rsid w:val="53F905CD"/>
    <w:rsid w:val="54206603"/>
    <w:rsid w:val="54389EE3"/>
    <w:rsid w:val="5468B023"/>
    <w:rsid w:val="54BDD80D"/>
    <w:rsid w:val="553D8E1B"/>
    <w:rsid w:val="557032CF"/>
    <w:rsid w:val="55772CCB"/>
    <w:rsid w:val="5596F39A"/>
    <w:rsid w:val="563B4A66"/>
    <w:rsid w:val="564770C4"/>
    <w:rsid w:val="5681DDF2"/>
    <w:rsid w:val="569216EF"/>
    <w:rsid w:val="570F5C99"/>
    <w:rsid w:val="57172C40"/>
    <w:rsid w:val="57809C62"/>
    <w:rsid w:val="579AC673"/>
    <w:rsid w:val="57B4B6C6"/>
    <w:rsid w:val="581203A9"/>
    <w:rsid w:val="5822F8A4"/>
    <w:rsid w:val="586668A0"/>
    <w:rsid w:val="5888988E"/>
    <w:rsid w:val="58A6BC56"/>
    <w:rsid w:val="58D1B42B"/>
    <w:rsid w:val="58FAD865"/>
    <w:rsid w:val="5901BC9E"/>
    <w:rsid w:val="593D39B5"/>
    <w:rsid w:val="59510E6E"/>
    <w:rsid w:val="598C0376"/>
    <w:rsid w:val="59CA4221"/>
    <w:rsid w:val="59EF677C"/>
    <w:rsid w:val="5A0B5F0B"/>
    <w:rsid w:val="5A0DD9BC"/>
    <w:rsid w:val="5A3403CA"/>
    <w:rsid w:val="5A80F14F"/>
    <w:rsid w:val="5A9C8751"/>
    <w:rsid w:val="5BA2F86F"/>
    <w:rsid w:val="5BF313B9"/>
    <w:rsid w:val="5BFA960E"/>
    <w:rsid w:val="5CB7A31A"/>
    <w:rsid w:val="5D14F852"/>
    <w:rsid w:val="5D19C63D"/>
    <w:rsid w:val="5D19D9E7"/>
    <w:rsid w:val="5D1A649D"/>
    <w:rsid w:val="5D599CF7"/>
    <w:rsid w:val="5D6D64B5"/>
    <w:rsid w:val="5D817346"/>
    <w:rsid w:val="5D97ECE0"/>
    <w:rsid w:val="5D9D11EC"/>
    <w:rsid w:val="5DF59FE0"/>
    <w:rsid w:val="5DFC460F"/>
    <w:rsid w:val="5E0303CA"/>
    <w:rsid w:val="5E1A1751"/>
    <w:rsid w:val="5E233F25"/>
    <w:rsid w:val="5E6CE271"/>
    <w:rsid w:val="5E76CAA0"/>
    <w:rsid w:val="5E777DA3"/>
    <w:rsid w:val="5EA47BD0"/>
    <w:rsid w:val="5ECFBDC5"/>
    <w:rsid w:val="5F2FB138"/>
    <w:rsid w:val="5F48E0E6"/>
    <w:rsid w:val="5F52391E"/>
    <w:rsid w:val="5FD73331"/>
    <w:rsid w:val="5FE899F1"/>
    <w:rsid w:val="608CA264"/>
    <w:rsid w:val="60E3E455"/>
    <w:rsid w:val="6100404B"/>
    <w:rsid w:val="6162A8DC"/>
    <w:rsid w:val="61D6BDD3"/>
    <w:rsid w:val="61F2F2C6"/>
    <w:rsid w:val="61FD9404"/>
    <w:rsid w:val="6228AC47"/>
    <w:rsid w:val="623EC3AD"/>
    <w:rsid w:val="624A7337"/>
    <w:rsid w:val="62599DD9"/>
    <w:rsid w:val="626FF653"/>
    <w:rsid w:val="62E205A0"/>
    <w:rsid w:val="632DB403"/>
    <w:rsid w:val="63377BEE"/>
    <w:rsid w:val="63898EE7"/>
    <w:rsid w:val="6389F2A6"/>
    <w:rsid w:val="638D94AC"/>
    <w:rsid w:val="63DA9087"/>
    <w:rsid w:val="63E60E1E"/>
    <w:rsid w:val="63FEE2C3"/>
    <w:rsid w:val="6411FE41"/>
    <w:rsid w:val="642F8FD7"/>
    <w:rsid w:val="6441E90A"/>
    <w:rsid w:val="64713D22"/>
    <w:rsid w:val="64BCB240"/>
    <w:rsid w:val="64C1FCE3"/>
    <w:rsid w:val="6530EE6A"/>
    <w:rsid w:val="65566DBF"/>
    <w:rsid w:val="65707148"/>
    <w:rsid w:val="6591FBFA"/>
    <w:rsid w:val="6615840D"/>
    <w:rsid w:val="66359087"/>
    <w:rsid w:val="66728F65"/>
    <w:rsid w:val="6688B338"/>
    <w:rsid w:val="66E54BD3"/>
    <w:rsid w:val="66F1E6B5"/>
    <w:rsid w:val="66FE0558"/>
    <w:rsid w:val="67194B2D"/>
    <w:rsid w:val="67342D97"/>
    <w:rsid w:val="67490D2F"/>
    <w:rsid w:val="677FADEF"/>
    <w:rsid w:val="678BEB2B"/>
    <w:rsid w:val="67DA2E7B"/>
    <w:rsid w:val="680AD734"/>
    <w:rsid w:val="6884669C"/>
    <w:rsid w:val="68A96EFA"/>
    <w:rsid w:val="68AC288D"/>
    <w:rsid w:val="692CB618"/>
    <w:rsid w:val="69323CB4"/>
    <w:rsid w:val="6985CB6C"/>
    <w:rsid w:val="69E03871"/>
    <w:rsid w:val="69E13532"/>
    <w:rsid w:val="69E6E5C3"/>
    <w:rsid w:val="69F631A0"/>
    <w:rsid w:val="6A4D7494"/>
    <w:rsid w:val="6A54067E"/>
    <w:rsid w:val="6A739EE0"/>
    <w:rsid w:val="6A9D51D2"/>
    <w:rsid w:val="6AACA113"/>
    <w:rsid w:val="6AB4F041"/>
    <w:rsid w:val="6AB60B21"/>
    <w:rsid w:val="6B2E7611"/>
    <w:rsid w:val="6B571B69"/>
    <w:rsid w:val="6BD5B4B1"/>
    <w:rsid w:val="6BD687E0"/>
    <w:rsid w:val="6C3DE95B"/>
    <w:rsid w:val="6C52E39A"/>
    <w:rsid w:val="6C622B53"/>
    <w:rsid w:val="6CDC7046"/>
    <w:rsid w:val="6CFC2FD8"/>
    <w:rsid w:val="6D04EB6E"/>
    <w:rsid w:val="6D0EBE29"/>
    <w:rsid w:val="6D74CB64"/>
    <w:rsid w:val="6D883220"/>
    <w:rsid w:val="6D8B0A79"/>
    <w:rsid w:val="6DD413D9"/>
    <w:rsid w:val="6DFCD2B8"/>
    <w:rsid w:val="6E45BBB5"/>
    <w:rsid w:val="6E5E6F2D"/>
    <w:rsid w:val="6F33148C"/>
    <w:rsid w:val="6F33D8D0"/>
    <w:rsid w:val="6F4FDD99"/>
    <w:rsid w:val="6F6B0E7D"/>
    <w:rsid w:val="701B6A6E"/>
    <w:rsid w:val="702BC8B4"/>
    <w:rsid w:val="70371C7F"/>
    <w:rsid w:val="704E6EFB"/>
    <w:rsid w:val="7056BA0C"/>
    <w:rsid w:val="70590C9A"/>
    <w:rsid w:val="70AA0C16"/>
    <w:rsid w:val="70B509B0"/>
    <w:rsid w:val="70DC4793"/>
    <w:rsid w:val="71196748"/>
    <w:rsid w:val="7125A86A"/>
    <w:rsid w:val="7129B2D0"/>
    <w:rsid w:val="71965232"/>
    <w:rsid w:val="71CA5A78"/>
    <w:rsid w:val="71FF9E5B"/>
    <w:rsid w:val="722C97B3"/>
    <w:rsid w:val="7270E16E"/>
    <w:rsid w:val="7275FBAB"/>
    <w:rsid w:val="7278199E"/>
    <w:rsid w:val="729A85F5"/>
    <w:rsid w:val="72F93108"/>
    <w:rsid w:val="7332169C"/>
    <w:rsid w:val="735FFA09"/>
    <w:rsid w:val="73744AF1"/>
    <w:rsid w:val="73910FE7"/>
    <w:rsid w:val="741F3D38"/>
    <w:rsid w:val="742CBD33"/>
    <w:rsid w:val="743E46CD"/>
    <w:rsid w:val="745D0D96"/>
    <w:rsid w:val="7491551A"/>
    <w:rsid w:val="74938B57"/>
    <w:rsid w:val="74B11EBB"/>
    <w:rsid w:val="752A3083"/>
    <w:rsid w:val="7531D86D"/>
    <w:rsid w:val="7556F9EA"/>
    <w:rsid w:val="7562EFA8"/>
    <w:rsid w:val="759CA965"/>
    <w:rsid w:val="75C2C2D0"/>
    <w:rsid w:val="75E2995A"/>
    <w:rsid w:val="763D964D"/>
    <w:rsid w:val="7641AF48"/>
    <w:rsid w:val="769E9A38"/>
    <w:rsid w:val="7700EC88"/>
    <w:rsid w:val="7704914A"/>
    <w:rsid w:val="7753B3D2"/>
    <w:rsid w:val="7784D167"/>
    <w:rsid w:val="778A783C"/>
    <w:rsid w:val="779A2DFE"/>
    <w:rsid w:val="77A7BB53"/>
    <w:rsid w:val="78258A8A"/>
    <w:rsid w:val="7834F96A"/>
    <w:rsid w:val="786F6E27"/>
    <w:rsid w:val="78F2F8F0"/>
    <w:rsid w:val="7929AD76"/>
    <w:rsid w:val="7933F9C9"/>
    <w:rsid w:val="79344823"/>
    <w:rsid w:val="7979BAE3"/>
    <w:rsid w:val="79C7DA63"/>
    <w:rsid w:val="79F4EB56"/>
    <w:rsid w:val="7A21F861"/>
    <w:rsid w:val="7A79B057"/>
    <w:rsid w:val="7A9C0586"/>
    <w:rsid w:val="7AAEE6E1"/>
    <w:rsid w:val="7AC7E51E"/>
    <w:rsid w:val="7AEFC614"/>
    <w:rsid w:val="7B089ABD"/>
    <w:rsid w:val="7B0FB62F"/>
    <w:rsid w:val="7B12D854"/>
    <w:rsid w:val="7B2135AA"/>
    <w:rsid w:val="7B29059A"/>
    <w:rsid w:val="7B6187E6"/>
    <w:rsid w:val="7B979B35"/>
    <w:rsid w:val="7BC8E5AE"/>
    <w:rsid w:val="7C6177D0"/>
    <w:rsid w:val="7C6448E9"/>
    <w:rsid w:val="7C6D3AE2"/>
    <w:rsid w:val="7C878BDA"/>
    <w:rsid w:val="7D1380E7"/>
    <w:rsid w:val="7D2B836C"/>
    <w:rsid w:val="7D488F70"/>
    <w:rsid w:val="7D5547E7"/>
    <w:rsid w:val="7D59A323"/>
    <w:rsid w:val="7D72A190"/>
    <w:rsid w:val="7D83A970"/>
    <w:rsid w:val="7D881EF6"/>
    <w:rsid w:val="7DCA37F5"/>
    <w:rsid w:val="7E154A25"/>
    <w:rsid w:val="7E26436D"/>
    <w:rsid w:val="7E410872"/>
    <w:rsid w:val="7E598131"/>
    <w:rsid w:val="7EA91BCE"/>
    <w:rsid w:val="7EC25B2D"/>
    <w:rsid w:val="7EE78823"/>
    <w:rsid w:val="7F6943A5"/>
    <w:rsid w:val="7F6B1339"/>
    <w:rsid w:val="7F812549"/>
    <w:rsid w:val="7FDBE3CA"/>
    <w:rsid w:val="7FEC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525FC4"/>
  <w15:chartTrackingRefBased/>
  <w15:docId w15:val="{7E4CBB69-6C22-426C-93FF-5E0134532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25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25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2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2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2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2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25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2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25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25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25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2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2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2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2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2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2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2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2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2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25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25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25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25A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61F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61F2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40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FA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0F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FA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D5124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3374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374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3374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374D"/>
    <w:rPr>
      <w:rFonts w:ascii="Aptos" w:hAnsi="Aptos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49A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D32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6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2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15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614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040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4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6A390-382D-4867-B50A-FCEAEB812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099</Characters>
  <Application>Microsoft Office Word</Application>
  <DocSecurity>0</DocSecurity>
  <Lines>99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o</dc:creator>
  <cp:keywords/>
  <dc:description/>
  <cp:lastModifiedBy>Kasson, Erin</cp:lastModifiedBy>
  <cp:revision>2</cp:revision>
  <cp:lastPrinted>2025-12-19T22:54:00Z</cp:lastPrinted>
  <dcterms:created xsi:type="dcterms:W3CDTF">2025-12-27T00:18:00Z</dcterms:created>
  <dcterms:modified xsi:type="dcterms:W3CDTF">2025-12-27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c1ad2f-7712-48ed-9d73-58af592703b1</vt:lpwstr>
  </property>
</Properties>
</file>